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296636" w14:textId="77777777" w:rsidR="00177E6D" w:rsidRPr="00B81F6F" w:rsidRDefault="00177E6D" w:rsidP="00CD0573">
      <w:pPr>
        <w:spacing w:line="360" w:lineRule="auto"/>
        <w:rPr>
          <w:rFonts w:ascii="Arial" w:hAnsi="Arial" w:cs="Arial"/>
          <w:b/>
          <w:sz w:val="24"/>
          <w:szCs w:val="24"/>
          <w:lang w:val="en-US" w:eastAsia="en-GB"/>
        </w:rPr>
      </w:pPr>
      <w:bookmarkStart w:id="0" w:name="_Hlk37074491"/>
      <w:bookmarkStart w:id="1" w:name="_GoBack"/>
      <w:r w:rsidRPr="00B81F6F">
        <w:rPr>
          <w:rFonts w:ascii="Arial" w:hAnsi="Arial" w:cs="Arial"/>
          <w:b/>
          <w:sz w:val="24"/>
          <w:szCs w:val="24"/>
          <w:lang w:val="en-US" w:eastAsia="en-GB"/>
        </w:rPr>
        <w:t>Supplementary Material</w:t>
      </w:r>
    </w:p>
    <w:p w14:paraId="76856F35" w14:textId="047C695D" w:rsidR="00177E6D" w:rsidRPr="00B81F6F" w:rsidRDefault="00177E6D" w:rsidP="00CD0573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B81F6F">
        <w:rPr>
          <w:rFonts w:ascii="Arial" w:hAnsi="Arial" w:cs="Arial"/>
          <w:noProof/>
          <w:sz w:val="24"/>
          <w:szCs w:val="24"/>
          <w:lang w:val="en-US"/>
        </w:rPr>
        <w:drawing>
          <wp:anchor distT="0" distB="323850" distL="114300" distR="114300" simplePos="0" relativeHeight="251661824" behindDoc="0" locked="0" layoutInCell="1" allowOverlap="1" wp14:anchorId="246A86E3" wp14:editId="25C56558">
            <wp:simplePos x="0" y="0"/>
            <wp:positionH relativeFrom="margin">
              <wp:align>center</wp:align>
            </wp:positionH>
            <wp:positionV relativeFrom="paragraph">
              <wp:posOffset>186055</wp:posOffset>
            </wp:positionV>
            <wp:extent cx="2915920" cy="1859280"/>
            <wp:effectExtent l="0" t="0" r="0" b="7620"/>
            <wp:wrapTopAndBottom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6000" cy="1859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81F6F">
        <w:rPr>
          <w:rFonts w:ascii="Arial" w:hAnsi="Arial" w:cs="Arial"/>
          <w:b/>
          <w:noProof/>
          <w:sz w:val="24"/>
          <w:szCs w:val="24"/>
          <w:lang w:val="en-US"/>
        </w:rPr>
        <w:t>Supplementary</w:t>
      </w:r>
      <w:r w:rsidRPr="00B81F6F">
        <w:rPr>
          <w:rFonts w:ascii="Arial" w:hAnsi="Arial" w:cs="Arial"/>
          <w:b/>
          <w:sz w:val="24"/>
          <w:szCs w:val="24"/>
          <w:lang w:val="en-US"/>
        </w:rPr>
        <w:t xml:space="preserve"> Figure 1</w:t>
      </w:r>
      <w:r w:rsidR="00CD0573" w:rsidRPr="00B81F6F">
        <w:rPr>
          <w:rFonts w:ascii="Arial" w:hAnsi="Arial" w:cs="Arial"/>
          <w:b/>
          <w:sz w:val="24"/>
          <w:szCs w:val="24"/>
          <w:lang w:val="en-US"/>
        </w:rPr>
        <w:t>:</w:t>
      </w:r>
      <w:r w:rsidRPr="00B81F6F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B81F6F">
        <w:rPr>
          <w:rFonts w:ascii="Arial" w:hAnsi="Arial" w:cs="Arial"/>
          <w:sz w:val="24"/>
          <w:szCs w:val="24"/>
          <w:lang w:val="en-US"/>
        </w:rPr>
        <w:t>Schematic of the Gemini-S lesion set used to isolate the pulmonary veins and left atrial posterior wall during thoracoscopic ablation.</w:t>
      </w:r>
    </w:p>
    <w:p w14:paraId="33E2C87D" w14:textId="77777777" w:rsidR="002F6F8B" w:rsidRPr="00B81F6F" w:rsidRDefault="002F6F8B" w:rsidP="00CD0573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78082CED" w14:textId="35C4C27E" w:rsidR="00177E6D" w:rsidRPr="00B81F6F" w:rsidRDefault="002F6F8B" w:rsidP="002F6F8B">
      <w:pPr>
        <w:spacing w:line="360" w:lineRule="auto"/>
        <w:jc w:val="center"/>
        <w:rPr>
          <w:rFonts w:ascii="Arial" w:hAnsi="Arial" w:cs="Arial"/>
          <w:sz w:val="24"/>
          <w:szCs w:val="24"/>
          <w:lang w:val="en-US"/>
        </w:rPr>
      </w:pPr>
      <w:r w:rsidRPr="00B81F6F">
        <w:rPr>
          <w:rFonts w:ascii="Arial" w:hAnsi="Arial" w:cs="Arial"/>
          <w:b/>
          <w:noProof/>
          <w:sz w:val="24"/>
          <w:szCs w:val="24"/>
          <w:lang w:val="en-US" w:eastAsia="en-GB"/>
        </w:rPr>
        <w:drawing>
          <wp:inline distT="0" distB="0" distL="0" distR="0" wp14:anchorId="1F20F380" wp14:editId="5BE893D6">
            <wp:extent cx="3057525" cy="438320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1883" cy="4432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B076DB" w14:textId="072D8A11" w:rsidR="00177E6D" w:rsidRPr="00B81F6F" w:rsidRDefault="00177E6D" w:rsidP="00CD0573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B81F6F">
        <w:rPr>
          <w:rFonts w:ascii="Arial" w:hAnsi="Arial" w:cs="Arial"/>
          <w:b/>
          <w:noProof/>
          <w:sz w:val="24"/>
          <w:szCs w:val="24"/>
          <w:lang w:val="en-US"/>
        </w:rPr>
        <w:t>Supplementary</w:t>
      </w:r>
      <w:r w:rsidRPr="00B81F6F">
        <w:rPr>
          <w:rFonts w:ascii="Arial" w:hAnsi="Arial" w:cs="Arial"/>
          <w:b/>
          <w:sz w:val="24"/>
          <w:szCs w:val="24"/>
          <w:lang w:val="en-US"/>
        </w:rPr>
        <w:t xml:space="preserve"> Figure 2</w:t>
      </w:r>
      <w:r w:rsidR="00CD0573" w:rsidRPr="00B81F6F">
        <w:rPr>
          <w:rFonts w:ascii="Arial" w:hAnsi="Arial" w:cs="Arial"/>
          <w:b/>
          <w:sz w:val="24"/>
          <w:szCs w:val="24"/>
          <w:lang w:val="en-US"/>
        </w:rPr>
        <w:t>:</w:t>
      </w:r>
      <w:r w:rsidRPr="00B81F6F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B81F6F">
        <w:rPr>
          <w:rFonts w:ascii="Arial" w:hAnsi="Arial" w:cs="Arial"/>
          <w:sz w:val="24"/>
          <w:szCs w:val="24"/>
          <w:lang w:val="en-US"/>
        </w:rPr>
        <w:t>Flowchart depicting the selection of patients for the long-term rhythm analysis following ablation</w:t>
      </w:r>
      <w:r w:rsidR="002F6F8B" w:rsidRPr="00B81F6F">
        <w:rPr>
          <w:rFonts w:ascii="Arial" w:hAnsi="Arial" w:cs="Arial"/>
          <w:sz w:val="24"/>
          <w:szCs w:val="24"/>
          <w:lang w:val="en-US"/>
        </w:rPr>
        <w:t>, as well as number included per timepoint.</w:t>
      </w:r>
    </w:p>
    <w:p w14:paraId="6EEFE40D" w14:textId="6EC97366" w:rsidR="00177E6D" w:rsidRPr="00B81F6F" w:rsidRDefault="00177E6D" w:rsidP="00CD0573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B81F6F">
        <w:rPr>
          <w:rFonts w:ascii="Arial" w:hAnsi="Arial" w:cs="Arial"/>
          <w:b/>
          <w:noProof/>
          <w:sz w:val="24"/>
          <w:szCs w:val="24"/>
          <w:lang w:val="en-US" w:eastAsia="en-GB"/>
        </w:rPr>
        <w:lastRenderedPageBreak/>
        <w:drawing>
          <wp:anchor distT="0" distB="360045" distL="114300" distR="114300" simplePos="0" relativeHeight="251657728" behindDoc="0" locked="0" layoutInCell="1" allowOverlap="1" wp14:anchorId="039439DF" wp14:editId="33BB0DC5">
            <wp:simplePos x="0" y="0"/>
            <wp:positionH relativeFrom="margin">
              <wp:posOffset>388620</wp:posOffset>
            </wp:positionH>
            <wp:positionV relativeFrom="paragraph">
              <wp:posOffset>3810</wp:posOffset>
            </wp:positionV>
            <wp:extent cx="4849200" cy="2422800"/>
            <wp:effectExtent l="0" t="0" r="889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9200" cy="242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81F6F">
        <w:rPr>
          <w:rFonts w:ascii="Arial" w:hAnsi="Arial" w:cs="Arial"/>
          <w:b/>
          <w:noProof/>
          <w:sz w:val="24"/>
          <w:szCs w:val="24"/>
          <w:lang w:val="en-US"/>
        </w:rPr>
        <w:t>Supplementary</w:t>
      </w:r>
      <w:r w:rsidRPr="00B81F6F">
        <w:rPr>
          <w:rFonts w:ascii="Arial" w:hAnsi="Arial" w:cs="Arial"/>
          <w:b/>
          <w:sz w:val="24"/>
          <w:szCs w:val="24"/>
          <w:lang w:val="en-US"/>
        </w:rPr>
        <w:t xml:space="preserve"> Figure 3</w:t>
      </w:r>
      <w:r w:rsidR="00CD0573" w:rsidRPr="00B81F6F">
        <w:rPr>
          <w:rFonts w:ascii="Arial" w:hAnsi="Arial" w:cs="Arial"/>
          <w:b/>
          <w:sz w:val="24"/>
          <w:szCs w:val="24"/>
          <w:lang w:val="en-US"/>
        </w:rPr>
        <w:t>:</w:t>
      </w:r>
      <w:r w:rsidRPr="00B81F6F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B81F6F">
        <w:rPr>
          <w:rFonts w:ascii="Arial" w:hAnsi="Arial" w:cs="Arial"/>
          <w:sz w:val="24"/>
          <w:szCs w:val="24"/>
          <w:lang w:val="en-US"/>
        </w:rPr>
        <w:t>Sequential procedure times plotted of the two centers included in this study with interpolation of a linear standard curve (in red) to assess trend directionality.</w:t>
      </w:r>
      <w:r w:rsidR="0012339D" w:rsidRPr="00B81F6F">
        <w:rPr>
          <w:rFonts w:ascii="Arial" w:hAnsi="Arial" w:cs="Arial"/>
          <w:sz w:val="24"/>
          <w:szCs w:val="24"/>
          <w:lang w:val="en-US"/>
        </w:rPr>
        <w:t xml:space="preserve"> Respective mean decreases in procedure time of 2.3 and 1.7 minutes per procedure.</w:t>
      </w:r>
    </w:p>
    <w:p w14:paraId="040CB552" w14:textId="502799EA" w:rsidR="00177E6D" w:rsidRPr="00B81F6F" w:rsidRDefault="00CD0573" w:rsidP="00CD0573">
      <w:pPr>
        <w:spacing w:line="360" w:lineRule="auto"/>
        <w:rPr>
          <w:rFonts w:ascii="Arial" w:hAnsi="Arial" w:cs="Arial"/>
          <w:b/>
          <w:noProof/>
          <w:sz w:val="24"/>
          <w:szCs w:val="24"/>
          <w:lang w:val="en-US"/>
        </w:rPr>
      </w:pPr>
      <w:r w:rsidRPr="00B81F6F">
        <w:rPr>
          <w:rFonts w:ascii="Arial" w:hAnsi="Arial" w:cs="Arial"/>
          <w:b/>
          <w:noProof/>
          <w:sz w:val="24"/>
          <w:szCs w:val="24"/>
          <w:lang w:val="nl-NL" w:eastAsia="nl-NL"/>
        </w:rPr>
        <w:drawing>
          <wp:anchor distT="0" distB="288290" distL="114300" distR="114300" simplePos="0" relativeHeight="251654656" behindDoc="0" locked="0" layoutInCell="1" allowOverlap="1" wp14:anchorId="01ECFFB0" wp14:editId="1B7468D9">
            <wp:simplePos x="0" y="0"/>
            <wp:positionH relativeFrom="margin">
              <wp:posOffset>877411</wp:posOffset>
            </wp:positionH>
            <wp:positionV relativeFrom="paragraph">
              <wp:posOffset>414179</wp:posOffset>
            </wp:positionV>
            <wp:extent cx="3963035" cy="2739390"/>
            <wp:effectExtent l="0" t="0" r="0" b="3810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Z:\NHarlaar\Ongoing Projects\Thoracoscopic Ablation (long-term)\Manuscript\Figures\Sup Figure 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3035" cy="2739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94C228" w14:textId="72BC3B90" w:rsidR="00177E6D" w:rsidRPr="00B81F6F" w:rsidRDefault="00177E6D" w:rsidP="00CD0573">
      <w:pPr>
        <w:spacing w:line="360" w:lineRule="auto"/>
        <w:rPr>
          <w:rFonts w:ascii="Arial" w:hAnsi="Arial" w:cs="Arial"/>
          <w:b/>
          <w:sz w:val="24"/>
          <w:szCs w:val="24"/>
          <w:lang w:val="en-US" w:eastAsia="en-GB"/>
        </w:rPr>
      </w:pPr>
      <w:r w:rsidRPr="00B81F6F">
        <w:rPr>
          <w:rFonts w:ascii="Arial" w:hAnsi="Arial" w:cs="Arial"/>
          <w:b/>
          <w:noProof/>
          <w:sz w:val="24"/>
          <w:szCs w:val="24"/>
          <w:lang w:val="en-US"/>
        </w:rPr>
        <w:t>Supplementary</w:t>
      </w:r>
      <w:r w:rsidRPr="00B81F6F">
        <w:rPr>
          <w:rFonts w:ascii="Arial" w:hAnsi="Arial" w:cs="Arial"/>
          <w:b/>
          <w:sz w:val="24"/>
          <w:szCs w:val="24"/>
          <w:lang w:val="en-US"/>
        </w:rPr>
        <w:t xml:space="preserve"> Figure 4</w:t>
      </w:r>
      <w:r w:rsidR="00CD0573" w:rsidRPr="00B81F6F">
        <w:rPr>
          <w:rFonts w:ascii="Arial" w:hAnsi="Arial" w:cs="Arial"/>
          <w:b/>
          <w:sz w:val="24"/>
          <w:szCs w:val="24"/>
          <w:lang w:val="en-US"/>
        </w:rPr>
        <w:t>:</w:t>
      </w:r>
      <w:r w:rsidRPr="00B81F6F">
        <w:rPr>
          <w:rFonts w:ascii="Arial" w:hAnsi="Arial" w:cs="Arial"/>
          <w:sz w:val="24"/>
          <w:szCs w:val="24"/>
          <w:lang w:val="en-US"/>
        </w:rPr>
        <w:t xml:space="preserve"> Atrial arrhythmia burden shown per patient over the first two years following thoracoscopic ablation. Each row represents an individual patient. </w:t>
      </w:r>
      <w:r w:rsidRPr="00B81F6F">
        <w:rPr>
          <w:rFonts w:ascii="Arial" w:hAnsi="Arial" w:cs="Arial"/>
          <w:b/>
          <w:sz w:val="24"/>
          <w:szCs w:val="24"/>
          <w:lang w:val="en-US" w:eastAsia="en-GB"/>
        </w:rPr>
        <w:br w:type="page"/>
      </w:r>
    </w:p>
    <w:p w14:paraId="43E981A6" w14:textId="43B8C87C" w:rsidR="00177E6D" w:rsidRPr="00B81F6F" w:rsidRDefault="00177E6D" w:rsidP="00CD0573">
      <w:pPr>
        <w:spacing w:after="240" w:line="360" w:lineRule="auto"/>
        <w:rPr>
          <w:rFonts w:ascii="Arial" w:hAnsi="Arial" w:cs="Arial"/>
          <w:b/>
          <w:lang w:val="en-US" w:eastAsia="en-GB"/>
        </w:rPr>
      </w:pPr>
      <w:r w:rsidRPr="00B81F6F">
        <w:rPr>
          <w:rFonts w:ascii="Arial" w:hAnsi="Arial" w:cs="Arial"/>
          <w:b/>
          <w:noProof/>
          <w:lang w:val="en-US"/>
        </w:rPr>
        <w:lastRenderedPageBreak/>
        <w:t>Supplementary</w:t>
      </w:r>
      <w:r w:rsidRPr="00B81F6F">
        <w:rPr>
          <w:rFonts w:ascii="Arial" w:hAnsi="Arial" w:cs="Arial"/>
          <w:b/>
          <w:lang w:val="en-US"/>
        </w:rPr>
        <w:t xml:space="preserve"> </w:t>
      </w:r>
      <w:r w:rsidRPr="00B81F6F">
        <w:rPr>
          <w:rFonts w:ascii="Arial" w:hAnsi="Arial" w:cs="Arial"/>
          <w:b/>
          <w:lang w:val="en-US" w:eastAsia="en-GB"/>
        </w:rPr>
        <w:t xml:space="preserve">Table 1: </w:t>
      </w:r>
      <w:r w:rsidRPr="00B81F6F">
        <w:rPr>
          <w:rFonts w:ascii="Arial" w:hAnsi="Arial" w:cs="Arial"/>
          <w:lang w:val="en-US"/>
        </w:rPr>
        <w:t xml:space="preserve">Details of </w:t>
      </w:r>
      <w:r w:rsidR="00A46CB5" w:rsidRPr="00B81F6F">
        <w:rPr>
          <w:rFonts w:ascii="Arial" w:hAnsi="Arial" w:cs="Arial"/>
          <w:lang w:val="en-US"/>
        </w:rPr>
        <w:t>c</w:t>
      </w:r>
      <w:r w:rsidRPr="00B81F6F">
        <w:rPr>
          <w:rFonts w:ascii="Arial" w:hAnsi="Arial" w:cs="Arial"/>
          <w:lang w:val="en-US"/>
        </w:rPr>
        <w:t xml:space="preserve">atheter </w:t>
      </w:r>
      <w:r w:rsidR="00A46CB5" w:rsidRPr="00B81F6F">
        <w:rPr>
          <w:rFonts w:ascii="Arial" w:hAnsi="Arial" w:cs="Arial"/>
          <w:lang w:val="en-US"/>
        </w:rPr>
        <w:t>t</w:t>
      </w:r>
      <w:r w:rsidRPr="00B81F6F">
        <w:rPr>
          <w:rFonts w:ascii="Arial" w:hAnsi="Arial" w:cs="Arial"/>
          <w:lang w:val="en-US"/>
        </w:rPr>
        <w:t xml:space="preserve">ouch-up </w:t>
      </w:r>
      <w:r w:rsidR="00A46CB5" w:rsidRPr="00B81F6F">
        <w:rPr>
          <w:rFonts w:ascii="Arial" w:hAnsi="Arial" w:cs="Arial"/>
          <w:lang w:val="en-US"/>
        </w:rPr>
        <w:t>i</w:t>
      </w:r>
      <w:r w:rsidRPr="00B81F6F">
        <w:rPr>
          <w:rFonts w:ascii="Arial" w:hAnsi="Arial" w:cs="Arial"/>
          <w:lang w:val="en-US"/>
        </w:rPr>
        <w:t xml:space="preserve">nterventions </w:t>
      </w:r>
      <w:r w:rsidR="00A46CB5" w:rsidRPr="00B81F6F">
        <w:rPr>
          <w:rFonts w:ascii="Arial" w:hAnsi="Arial" w:cs="Arial"/>
          <w:lang w:val="en-US"/>
        </w:rPr>
        <w:t>f</w:t>
      </w:r>
      <w:r w:rsidRPr="00B81F6F">
        <w:rPr>
          <w:rFonts w:ascii="Arial" w:hAnsi="Arial" w:cs="Arial"/>
          <w:lang w:val="en-US"/>
        </w:rPr>
        <w:t xml:space="preserve">ollowing </w:t>
      </w:r>
      <w:r w:rsidR="00A46CB5" w:rsidRPr="00B81F6F">
        <w:rPr>
          <w:rFonts w:ascii="Arial" w:hAnsi="Arial" w:cs="Arial"/>
          <w:lang w:val="en-US"/>
        </w:rPr>
        <w:t>r</w:t>
      </w:r>
      <w:r w:rsidRPr="00B81F6F">
        <w:rPr>
          <w:rFonts w:ascii="Arial" w:hAnsi="Arial" w:cs="Arial"/>
          <w:lang w:val="en-US"/>
        </w:rPr>
        <w:t>ecurrence</w:t>
      </w:r>
    </w:p>
    <w:tbl>
      <w:tblPr>
        <w:tblStyle w:val="TableGrid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1275"/>
        <w:gridCol w:w="6096"/>
      </w:tblGrid>
      <w:tr w:rsidR="00B81F6F" w:rsidRPr="00B81F6F" w14:paraId="59350442" w14:textId="77777777" w:rsidTr="6E4FAD28">
        <w:trPr>
          <w:trHeight w:val="794"/>
        </w:trPr>
        <w:tc>
          <w:tcPr>
            <w:tcW w:w="11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1FA6BA" w14:textId="77777777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B81F6F">
              <w:rPr>
                <w:rFonts w:ascii="Arial" w:hAnsi="Arial" w:cs="Arial"/>
                <w:b/>
                <w:lang w:val="en-US"/>
              </w:rPr>
              <w:t>Patient</w:t>
            </w:r>
          </w:p>
          <w:p w14:paraId="094C1D38" w14:textId="77777777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099355" w14:textId="77777777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B81F6F">
              <w:rPr>
                <w:rFonts w:ascii="Arial" w:hAnsi="Arial" w:cs="Arial"/>
                <w:b/>
                <w:lang w:val="en-US"/>
              </w:rPr>
              <w:t>Type of SVT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66013E" w14:textId="77777777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B81F6F">
              <w:rPr>
                <w:rFonts w:ascii="Arial" w:hAnsi="Arial" w:cs="Arial"/>
                <w:b/>
                <w:lang w:val="en-US"/>
              </w:rPr>
              <w:t>Interval</w:t>
            </w:r>
          </w:p>
          <w:p w14:paraId="0E4A6771" w14:textId="77777777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B81F6F">
              <w:rPr>
                <w:rFonts w:ascii="Arial" w:hAnsi="Arial" w:cs="Arial"/>
                <w:b/>
                <w:lang w:val="en-US"/>
              </w:rPr>
              <w:t>(months)</w:t>
            </w:r>
          </w:p>
        </w:tc>
        <w:tc>
          <w:tcPr>
            <w:tcW w:w="60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6F0B34" w14:textId="77777777" w:rsidR="00177E6D" w:rsidRPr="00B81F6F" w:rsidRDefault="00177E6D" w:rsidP="00CD0573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B81F6F">
              <w:rPr>
                <w:rFonts w:ascii="Arial" w:hAnsi="Arial" w:cs="Arial"/>
                <w:b/>
                <w:lang w:val="en-US"/>
              </w:rPr>
              <w:t>Touch-up intervention</w:t>
            </w:r>
          </w:p>
          <w:p w14:paraId="5A0DA9B9" w14:textId="77777777" w:rsidR="00177E6D" w:rsidRPr="00B81F6F" w:rsidRDefault="00177E6D" w:rsidP="00CD0573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</w:p>
        </w:tc>
      </w:tr>
      <w:tr w:rsidR="00B81F6F" w:rsidRPr="00B81F6F" w14:paraId="16D5E1BD" w14:textId="77777777" w:rsidTr="6E4FAD28">
        <w:trPr>
          <w:trHeight w:val="397"/>
        </w:trPr>
        <w:tc>
          <w:tcPr>
            <w:tcW w:w="1101" w:type="dxa"/>
            <w:tcBorders>
              <w:top w:val="single" w:sz="12" w:space="0" w:color="auto"/>
            </w:tcBorders>
            <w:vAlign w:val="center"/>
          </w:tcPr>
          <w:p w14:paraId="61F140F3" w14:textId="01760C66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1</w:t>
            </w:r>
            <w:r w:rsidR="00D57EE0" w:rsidRPr="00B81F6F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7F559678" w14:textId="77777777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AF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117A84E3" w14:textId="77777777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6096" w:type="dxa"/>
            <w:tcBorders>
              <w:top w:val="single" w:sz="12" w:space="0" w:color="auto"/>
            </w:tcBorders>
            <w:vAlign w:val="center"/>
          </w:tcPr>
          <w:p w14:paraId="2448C5B8" w14:textId="77777777" w:rsidR="00177E6D" w:rsidRPr="00B81F6F" w:rsidRDefault="00177E6D" w:rsidP="00CD057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Reisolation of LPV/Box + CFAE ablation (LA) + CTI lesion</w:t>
            </w:r>
          </w:p>
        </w:tc>
      </w:tr>
      <w:tr w:rsidR="00B81F6F" w:rsidRPr="00B81F6F" w14:paraId="06B6D811" w14:textId="77777777" w:rsidTr="6E4FAD28">
        <w:trPr>
          <w:trHeight w:val="397"/>
        </w:trPr>
        <w:tc>
          <w:tcPr>
            <w:tcW w:w="1101" w:type="dxa"/>
            <w:vAlign w:val="center"/>
          </w:tcPr>
          <w:p w14:paraId="2641C47D" w14:textId="3393F013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2</w:t>
            </w:r>
            <w:r w:rsidR="00D57EE0" w:rsidRPr="00B81F6F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vAlign w:val="center"/>
          </w:tcPr>
          <w:p w14:paraId="441BA50F" w14:textId="77777777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AF</w:t>
            </w:r>
          </w:p>
        </w:tc>
        <w:tc>
          <w:tcPr>
            <w:tcW w:w="1275" w:type="dxa"/>
            <w:vAlign w:val="center"/>
          </w:tcPr>
          <w:p w14:paraId="73980C62" w14:textId="77777777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6096" w:type="dxa"/>
            <w:vAlign w:val="center"/>
          </w:tcPr>
          <w:p w14:paraId="2B2006EF" w14:textId="77777777" w:rsidR="00177E6D" w:rsidRPr="00B81F6F" w:rsidRDefault="00177E6D" w:rsidP="00CD057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MI lesion + CFAE ablation (RAA/IAS)</w:t>
            </w:r>
          </w:p>
        </w:tc>
      </w:tr>
      <w:tr w:rsidR="00B81F6F" w:rsidRPr="00B81F6F" w14:paraId="06194B24" w14:textId="77777777" w:rsidTr="6E4FAD28">
        <w:trPr>
          <w:trHeight w:val="397"/>
        </w:trPr>
        <w:tc>
          <w:tcPr>
            <w:tcW w:w="1101" w:type="dxa"/>
            <w:vAlign w:val="center"/>
          </w:tcPr>
          <w:p w14:paraId="2F8BC477" w14:textId="4D6DD34E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2</w:t>
            </w:r>
            <w:r w:rsidR="00D57EE0" w:rsidRPr="00B81F6F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vAlign w:val="center"/>
          </w:tcPr>
          <w:p w14:paraId="1FFCDD3A" w14:textId="77777777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AFL</w:t>
            </w:r>
          </w:p>
        </w:tc>
        <w:tc>
          <w:tcPr>
            <w:tcW w:w="1275" w:type="dxa"/>
            <w:vAlign w:val="center"/>
          </w:tcPr>
          <w:p w14:paraId="42BFC54C" w14:textId="77777777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6096" w:type="dxa"/>
            <w:vAlign w:val="center"/>
          </w:tcPr>
          <w:p w14:paraId="5200DC89" w14:textId="77777777" w:rsidR="00177E6D" w:rsidRPr="00B81F6F" w:rsidRDefault="00177E6D" w:rsidP="00CD057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CTI lesion + CFAE ablation (IAS)</w:t>
            </w:r>
          </w:p>
        </w:tc>
      </w:tr>
      <w:tr w:rsidR="00B81F6F" w:rsidRPr="00B81F6F" w14:paraId="1EA0BE84" w14:textId="77777777" w:rsidTr="6E4FAD28">
        <w:trPr>
          <w:trHeight w:val="397"/>
        </w:trPr>
        <w:tc>
          <w:tcPr>
            <w:tcW w:w="1101" w:type="dxa"/>
            <w:vAlign w:val="center"/>
          </w:tcPr>
          <w:p w14:paraId="13644F9D" w14:textId="1DD7F8F2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3</w:t>
            </w:r>
            <w:r w:rsidR="00D57EE0" w:rsidRPr="00B81F6F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vAlign w:val="center"/>
          </w:tcPr>
          <w:p w14:paraId="0A4F01F8" w14:textId="77777777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AF</w:t>
            </w:r>
          </w:p>
        </w:tc>
        <w:tc>
          <w:tcPr>
            <w:tcW w:w="1275" w:type="dxa"/>
            <w:vAlign w:val="center"/>
          </w:tcPr>
          <w:p w14:paraId="140B48F5" w14:textId="77777777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6096" w:type="dxa"/>
            <w:vAlign w:val="center"/>
          </w:tcPr>
          <w:p w14:paraId="0FFAABE2" w14:textId="77777777" w:rsidR="00177E6D" w:rsidRPr="00B81F6F" w:rsidRDefault="00177E6D" w:rsidP="00CD057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CFAE ablation (LA) + LAA isolation + VCS isolation</w:t>
            </w:r>
          </w:p>
        </w:tc>
      </w:tr>
      <w:tr w:rsidR="00B81F6F" w:rsidRPr="00B81F6F" w14:paraId="6CB0BA9E" w14:textId="77777777" w:rsidTr="6E4FAD28">
        <w:trPr>
          <w:trHeight w:val="397"/>
        </w:trPr>
        <w:tc>
          <w:tcPr>
            <w:tcW w:w="1101" w:type="dxa"/>
            <w:vAlign w:val="center"/>
          </w:tcPr>
          <w:p w14:paraId="17B99763" w14:textId="4466264C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4</w:t>
            </w:r>
            <w:r w:rsidR="00D57EE0" w:rsidRPr="00B81F6F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vAlign w:val="center"/>
          </w:tcPr>
          <w:p w14:paraId="45F164BE" w14:textId="77777777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AF</w:t>
            </w:r>
          </w:p>
        </w:tc>
        <w:tc>
          <w:tcPr>
            <w:tcW w:w="1275" w:type="dxa"/>
            <w:vAlign w:val="center"/>
          </w:tcPr>
          <w:p w14:paraId="58B29434" w14:textId="77777777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6096" w:type="dxa"/>
            <w:vAlign w:val="center"/>
          </w:tcPr>
          <w:p w14:paraId="55EC7E28" w14:textId="77777777" w:rsidR="00177E6D" w:rsidRPr="00B81F6F" w:rsidRDefault="00177E6D" w:rsidP="00CD057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Reisolation of LPV/RPV/Box</w:t>
            </w:r>
          </w:p>
        </w:tc>
      </w:tr>
      <w:tr w:rsidR="00B81F6F" w:rsidRPr="00B81F6F" w14:paraId="16A8EEA1" w14:textId="77777777" w:rsidTr="6E4FAD28">
        <w:trPr>
          <w:trHeight w:val="397"/>
        </w:trPr>
        <w:tc>
          <w:tcPr>
            <w:tcW w:w="1101" w:type="dxa"/>
            <w:vAlign w:val="center"/>
          </w:tcPr>
          <w:p w14:paraId="52F4236D" w14:textId="56B04C26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5</w:t>
            </w:r>
            <w:r w:rsidR="00D57EE0" w:rsidRPr="00B81F6F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vAlign w:val="center"/>
          </w:tcPr>
          <w:p w14:paraId="7AFFF951" w14:textId="77777777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AFL</w:t>
            </w:r>
          </w:p>
        </w:tc>
        <w:tc>
          <w:tcPr>
            <w:tcW w:w="1275" w:type="dxa"/>
            <w:vAlign w:val="center"/>
          </w:tcPr>
          <w:p w14:paraId="490C87C5" w14:textId="77777777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6096" w:type="dxa"/>
            <w:vAlign w:val="center"/>
          </w:tcPr>
          <w:p w14:paraId="00C1676A" w14:textId="77777777" w:rsidR="00177E6D" w:rsidRPr="00B81F6F" w:rsidRDefault="00177E6D" w:rsidP="00CD057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MI lesion</w:t>
            </w:r>
          </w:p>
        </w:tc>
      </w:tr>
      <w:tr w:rsidR="00B81F6F" w:rsidRPr="00B81F6F" w14:paraId="5513C867" w14:textId="77777777" w:rsidTr="6E4FAD28">
        <w:trPr>
          <w:trHeight w:val="397"/>
        </w:trPr>
        <w:tc>
          <w:tcPr>
            <w:tcW w:w="1101" w:type="dxa"/>
            <w:vAlign w:val="center"/>
          </w:tcPr>
          <w:p w14:paraId="69D754E7" w14:textId="41723D8E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6</w:t>
            </w:r>
            <w:r w:rsidR="00D57EE0" w:rsidRPr="00B81F6F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vAlign w:val="center"/>
          </w:tcPr>
          <w:p w14:paraId="04E11307" w14:textId="77777777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AFL</w:t>
            </w:r>
          </w:p>
        </w:tc>
        <w:tc>
          <w:tcPr>
            <w:tcW w:w="1275" w:type="dxa"/>
            <w:vAlign w:val="center"/>
          </w:tcPr>
          <w:p w14:paraId="49A39AF4" w14:textId="77777777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6096" w:type="dxa"/>
            <w:vAlign w:val="center"/>
          </w:tcPr>
          <w:p w14:paraId="247C7150" w14:textId="77777777" w:rsidR="00177E6D" w:rsidRPr="00B81F6F" w:rsidRDefault="00177E6D" w:rsidP="00CD057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CTI lesion</w:t>
            </w:r>
          </w:p>
        </w:tc>
      </w:tr>
      <w:tr w:rsidR="00B81F6F" w:rsidRPr="00B81F6F" w14:paraId="5C187F20" w14:textId="77777777" w:rsidTr="6E4FAD28">
        <w:trPr>
          <w:trHeight w:val="397"/>
        </w:trPr>
        <w:tc>
          <w:tcPr>
            <w:tcW w:w="1101" w:type="dxa"/>
            <w:vAlign w:val="center"/>
          </w:tcPr>
          <w:p w14:paraId="72FBF60D" w14:textId="6094A45C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7</w:t>
            </w:r>
            <w:r w:rsidR="00D57EE0" w:rsidRPr="00B81F6F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vAlign w:val="center"/>
          </w:tcPr>
          <w:p w14:paraId="471B3A5F" w14:textId="77777777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AF</w:t>
            </w:r>
          </w:p>
        </w:tc>
        <w:tc>
          <w:tcPr>
            <w:tcW w:w="1275" w:type="dxa"/>
            <w:vAlign w:val="center"/>
          </w:tcPr>
          <w:p w14:paraId="7A9B2CD8" w14:textId="77777777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6096" w:type="dxa"/>
            <w:vAlign w:val="center"/>
          </w:tcPr>
          <w:p w14:paraId="2E144E9C" w14:textId="77777777" w:rsidR="00177E6D" w:rsidRPr="00B81F6F" w:rsidRDefault="00177E6D" w:rsidP="00CD057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Reisolation of LPV/RPV/Box + CTI lesion</w:t>
            </w:r>
          </w:p>
        </w:tc>
      </w:tr>
      <w:tr w:rsidR="00B81F6F" w:rsidRPr="00B81F6F" w14:paraId="09974FFE" w14:textId="77777777" w:rsidTr="6E4FAD28">
        <w:trPr>
          <w:trHeight w:val="397"/>
        </w:trPr>
        <w:tc>
          <w:tcPr>
            <w:tcW w:w="1101" w:type="dxa"/>
            <w:vAlign w:val="center"/>
          </w:tcPr>
          <w:p w14:paraId="32D1E144" w14:textId="654D4673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7</w:t>
            </w:r>
            <w:r w:rsidR="00D57EE0" w:rsidRPr="00B81F6F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vAlign w:val="center"/>
          </w:tcPr>
          <w:p w14:paraId="38BBC419" w14:textId="77777777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AF</w:t>
            </w:r>
          </w:p>
        </w:tc>
        <w:tc>
          <w:tcPr>
            <w:tcW w:w="1275" w:type="dxa"/>
            <w:vAlign w:val="center"/>
          </w:tcPr>
          <w:p w14:paraId="165EB71F" w14:textId="77777777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6096" w:type="dxa"/>
            <w:vAlign w:val="center"/>
          </w:tcPr>
          <w:p w14:paraId="4AA3D10A" w14:textId="77777777" w:rsidR="00177E6D" w:rsidRPr="00B81F6F" w:rsidRDefault="00177E6D" w:rsidP="00CD057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Reisolation of RPV/Box + CTI lesion</w:t>
            </w:r>
          </w:p>
        </w:tc>
      </w:tr>
      <w:tr w:rsidR="00B81F6F" w:rsidRPr="00B81F6F" w14:paraId="60224024" w14:textId="77777777" w:rsidTr="6E4FAD28">
        <w:trPr>
          <w:trHeight w:val="397"/>
        </w:trPr>
        <w:tc>
          <w:tcPr>
            <w:tcW w:w="1101" w:type="dxa"/>
            <w:vAlign w:val="center"/>
          </w:tcPr>
          <w:p w14:paraId="0CE47135" w14:textId="3E978FCD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8</w:t>
            </w:r>
            <w:r w:rsidR="00D57EE0" w:rsidRPr="00B81F6F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vAlign w:val="center"/>
          </w:tcPr>
          <w:p w14:paraId="32D7BEFE" w14:textId="77777777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AF</w:t>
            </w:r>
          </w:p>
        </w:tc>
        <w:tc>
          <w:tcPr>
            <w:tcW w:w="1275" w:type="dxa"/>
            <w:vAlign w:val="center"/>
          </w:tcPr>
          <w:p w14:paraId="19C6EDB8" w14:textId="77777777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22</w:t>
            </w:r>
          </w:p>
        </w:tc>
        <w:tc>
          <w:tcPr>
            <w:tcW w:w="6096" w:type="dxa"/>
            <w:vAlign w:val="center"/>
          </w:tcPr>
          <w:p w14:paraId="7F9A5E58" w14:textId="77777777" w:rsidR="00177E6D" w:rsidRPr="00B81F6F" w:rsidRDefault="00177E6D" w:rsidP="00CD057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Reisolation of LPV/RPV/Box + CTI and MI ablation</w:t>
            </w:r>
          </w:p>
        </w:tc>
      </w:tr>
      <w:tr w:rsidR="00B81F6F" w:rsidRPr="00B81F6F" w14:paraId="33860C9E" w14:textId="77777777" w:rsidTr="6E4FAD28">
        <w:trPr>
          <w:trHeight w:val="397"/>
        </w:trPr>
        <w:tc>
          <w:tcPr>
            <w:tcW w:w="1101" w:type="dxa"/>
            <w:vAlign w:val="center"/>
          </w:tcPr>
          <w:p w14:paraId="1D038DC1" w14:textId="5774902D" w:rsidR="00177E6D" w:rsidRPr="00B81F6F" w:rsidRDefault="00177E6D" w:rsidP="6E4FAD2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bookmarkStart w:id="2" w:name="_Hlk26263189"/>
            <w:r w:rsidRPr="00B81F6F">
              <w:rPr>
                <w:rFonts w:ascii="Arial" w:hAnsi="Arial" w:cs="Arial"/>
                <w:lang w:val="en-US"/>
              </w:rPr>
              <w:t>9</w:t>
            </w:r>
            <w:r w:rsidR="00D57EE0" w:rsidRPr="00B81F6F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vAlign w:val="center"/>
          </w:tcPr>
          <w:p w14:paraId="2C61F570" w14:textId="77777777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AF</w:t>
            </w:r>
          </w:p>
        </w:tc>
        <w:tc>
          <w:tcPr>
            <w:tcW w:w="1275" w:type="dxa"/>
            <w:vAlign w:val="center"/>
          </w:tcPr>
          <w:p w14:paraId="451198BD" w14:textId="77777777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23</w:t>
            </w:r>
          </w:p>
        </w:tc>
        <w:tc>
          <w:tcPr>
            <w:tcW w:w="6096" w:type="dxa"/>
            <w:vAlign w:val="center"/>
          </w:tcPr>
          <w:p w14:paraId="4F1D5656" w14:textId="77777777" w:rsidR="00177E6D" w:rsidRPr="00B81F6F" w:rsidRDefault="00177E6D" w:rsidP="00CD057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Reisolation of Box + MI lesion</w:t>
            </w:r>
          </w:p>
        </w:tc>
      </w:tr>
      <w:bookmarkEnd w:id="2"/>
      <w:tr w:rsidR="00B81F6F" w:rsidRPr="00B81F6F" w14:paraId="1F87FBA1" w14:textId="77777777" w:rsidTr="6E4FAD28">
        <w:trPr>
          <w:trHeight w:val="397"/>
        </w:trPr>
        <w:tc>
          <w:tcPr>
            <w:tcW w:w="1101" w:type="dxa"/>
            <w:vAlign w:val="center"/>
          </w:tcPr>
          <w:p w14:paraId="389EC80A" w14:textId="034F42D6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10</w:t>
            </w:r>
            <w:r w:rsidR="00D57EE0" w:rsidRPr="00B81F6F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vAlign w:val="center"/>
          </w:tcPr>
          <w:p w14:paraId="3E6CFBC7" w14:textId="77777777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AF</w:t>
            </w:r>
          </w:p>
        </w:tc>
        <w:tc>
          <w:tcPr>
            <w:tcW w:w="1275" w:type="dxa"/>
            <w:vAlign w:val="center"/>
          </w:tcPr>
          <w:p w14:paraId="7603DA74" w14:textId="77777777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27</w:t>
            </w:r>
          </w:p>
        </w:tc>
        <w:tc>
          <w:tcPr>
            <w:tcW w:w="6096" w:type="dxa"/>
            <w:vAlign w:val="center"/>
          </w:tcPr>
          <w:p w14:paraId="0CE09A31" w14:textId="77777777" w:rsidR="00177E6D" w:rsidRPr="00B81F6F" w:rsidRDefault="00177E6D" w:rsidP="00CD057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LAA isolation + CTI lesion</w:t>
            </w:r>
          </w:p>
        </w:tc>
      </w:tr>
      <w:tr w:rsidR="00B81F6F" w:rsidRPr="00B81F6F" w14:paraId="60B9D3DE" w14:textId="77777777" w:rsidTr="6E4FAD28">
        <w:trPr>
          <w:trHeight w:val="397"/>
        </w:trPr>
        <w:tc>
          <w:tcPr>
            <w:tcW w:w="1101" w:type="dxa"/>
            <w:vAlign w:val="center"/>
          </w:tcPr>
          <w:p w14:paraId="3ECD214F" w14:textId="12C3C391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11</w:t>
            </w:r>
            <w:r w:rsidR="00D57EE0" w:rsidRPr="00B81F6F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vAlign w:val="center"/>
          </w:tcPr>
          <w:p w14:paraId="5E83BB06" w14:textId="77777777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AF</w:t>
            </w:r>
          </w:p>
        </w:tc>
        <w:tc>
          <w:tcPr>
            <w:tcW w:w="1275" w:type="dxa"/>
            <w:vAlign w:val="center"/>
          </w:tcPr>
          <w:p w14:paraId="7EAAC186" w14:textId="77777777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6096" w:type="dxa"/>
            <w:vAlign w:val="center"/>
          </w:tcPr>
          <w:p w14:paraId="77CF248B" w14:textId="77777777" w:rsidR="00177E6D" w:rsidRPr="00B81F6F" w:rsidRDefault="00177E6D" w:rsidP="00CD057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Ablation LAA ridge + MI lesion + CS ablation</w:t>
            </w:r>
          </w:p>
        </w:tc>
      </w:tr>
      <w:tr w:rsidR="00B81F6F" w:rsidRPr="00B81F6F" w14:paraId="749A0619" w14:textId="77777777" w:rsidTr="6E4FAD28">
        <w:trPr>
          <w:trHeight w:val="397"/>
        </w:trPr>
        <w:tc>
          <w:tcPr>
            <w:tcW w:w="1101" w:type="dxa"/>
            <w:vAlign w:val="center"/>
          </w:tcPr>
          <w:p w14:paraId="5401D0BA" w14:textId="7B325184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12</w:t>
            </w:r>
            <w:r w:rsidR="00D57EE0" w:rsidRPr="00B81F6F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vAlign w:val="center"/>
          </w:tcPr>
          <w:p w14:paraId="64B14AAE" w14:textId="77777777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AF</w:t>
            </w:r>
          </w:p>
        </w:tc>
        <w:tc>
          <w:tcPr>
            <w:tcW w:w="1275" w:type="dxa"/>
            <w:vAlign w:val="center"/>
          </w:tcPr>
          <w:p w14:paraId="008AF09F" w14:textId="77777777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6096" w:type="dxa"/>
            <w:vAlign w:val="center"/>
          </w:tcPr>
          <w:p w14:paraId="6D3DBD74" w14:textId="77777777" w:rsidR="00177E6D" w:rsidRPr="00B81F6F" w:rsidRDefault="00177E6D" w:rsidP="00CD057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Reisolation of Box + LAA base + MI lesion</w:t>
            </w:r>
          </w:p>
        </w:tc>
      </w:tr>
      <w:tr w:rsidR="00B81F6F" w:rsidRPr="00B81F6F" w14:paraId="38D5806C" w14:textId="77777777" w:rsidTr="6E4FAD28">
        <w:trPr>
          <w:trHeight w:val="397"/>
        </w:trPr>
        <w:tc>
          <w:tcPr>
            <w:tcW w:w="1101" w:type="dxa"/>
            <w:vAlign w:val="center"/>
          </w:tcPr>
          <w:p w14:paraId="53E8D54E" w14:textId="09503F57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13</w:t>
            </w:r>
            <w:r w:rsidR="00D57EE0" w:rsidRPr="00B81F6F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vAlign w:val="center"/>
          </w:tcPr>
          <w:p w14:paraId="264C04A7" w14:textId="77777777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AF</w:t>
            </w:r>
          </w:p>
        </w:tc>
        <w:tc>
          <w:tcPr>
            <w:tcW w:w="1275" w:type="dxa"/>
            <w:vAlign w:val="center"/>
          </w:tcPr>
          <w:p w14:paraId="4D5B430C" w14:textId="77777777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35</w:t>
            </w:r>
          </w:p>
        </w:tc>
        <w:tc>
          <w:tcPr>
            <w:tcW w:w="6096" w:type="dxa"/>
            <w:vAlign w:val="center"/>
          </w:tcPr>
          <w:p w14:paraId="41280F08" w14:textId="77777777" w:rsidR="00177E6D" w:rsidRPr="00B81F6F" w:rsidRDefault="00177E6D" w:rsidP="00CD057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Ablation LAA ridge</w:t>
            </w:r>
          </w:p>
        </w:tc>
      </w:tr>
      <w:tr w:rsidR="00B81F6F" w:rsidRPr="00B81F6F" w14:paraId="7FCD8AA3" w14:textId="77777777" w:rsidTr="6E4FAD28">
        <w:trPr>
          <w:trHeight w:val="397"/>
        </w:trPr>
        <w:tc>
          <w:tcPr>
            <w:tcW w:w="1101" w:type="dxa"/>
            <w:vAlign w:val="center"/>
          </w:tcPr>
          <w:p w14:paraId="71AC72E4" w14:textId="546E1C81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14</w:t>
            </w:r>
            <w:r w:rsidR="00D57EE0" w:rsidRPr="00B81F6F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vAlign w:val="center"/>
          </w:tcPr>
          <w:p w14:paraId="7FC095DA" w14:textId="77777777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AF/AT</w:t>
            </w:r>
          </w:p>
        </w:tc>
        <w:tc>
          <w:tcPr>
            <w:tcW w:w="1275" w:type="dxa"/>
            <w:vAlign w:val="center"/>
          </w:tcPr>
          <w:p w14:paraId="1A41C44F" w14:textId="77777777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36</w:t>
            </w:r>
          </w:p>
        </w:tc>
        <w:tc>
          <w:tcPr>
            <w:tcW w:w="6096" w:type="dxa"/>
            <w:vAlign w:val="center"/>
          </w:tcPr>
          <w:p w14:paraId="6814C4C4" w14:textId="77777777" w:rsidR="00177E6D" w:rsidRPr="00B81F6F" w:rsidRDefault="00177E6D" w:rsidP="00CD057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Isolation of VCS</w:t>
            </w:r>
          </w:p>
        </w:tc>
      </w:tr>
      <w:tr w:rsidR="00B81F6F" w:rsidRPr="00B81F6F" w14:paraId="2C2D8870" w14:textId="77777777" w:rsidTr="6E4FAD28">
        <w:trPr>
          <w:trHeight w:val="397"/>
        </w:trPr>
        <w:tc>
          <w:tcPr>
            <w:tcW w:w="1101" w:type="dxa"/>
            <w:vAlign w:val="center"/>
          </w:tcPr>
          <w:p w14:paraId="0B4C7D96" w14:textId="1F485BE7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14</w:t>
            </w:r>
            <w:r w:rsidR="00D57EE0" w:rsidRPr="00B81F6F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vAlign w:val="center"/>
          </w:tcPr>
          <w:p w14:paraId="107AAC67" w14:textId="77777777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AF/AT</w:t>
            </w:r>
          </w:p>
        </w:tc>
        <w:tc>
          <w:tcPr>
            <w:tcW w:w="1275" w:type="dxa"/>
            <w:vAlign w:val="center"/>
          </w:tcPr>
          <w:p w14:paraId="4D3494C7" w14:textId="77777777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42</w:t>
            </w:r>
          </w:p>
        </w:tc>
        <w:tc>
          <w:tcPr>
            <w:tcW w:w="6096" w:type="dxa"/>
            <w:vAlign w:val="center"/>
          </w:tcPr>
          <w:p w14:paraId="753C7A52" w14:textId="77777777" w:rsidR="00177E6D" w:rsidRPr="00B81F6F" w:rsidRDefault="00177E6D" w:rsidP="00CD057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Reisolation of VCS + CFAE ablation (RA)</w:t>
            </w:r>
          </w:p>
        </w:tc>
      </w:tr>
      <w:tr w:rsidR="00B81F6F" w:rsidRPr="00B81F6F" w14:paraId="03C75F50" w14:textId="77777777" w:rsidTr="6E4FAD28">
        <w:trPr>
          <w:trHeight w:val="397"/>
        </w:trPr>
        <w:tc>
          <w:tcPr>
            <w:tcW w:w="1101" w:type="dxa"/>
            <w:vAlign w:val="center"/>
          </w:tcPr>
          <w:p w14:paraId="69D7F2D9" w14:textId="2DCBECFC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15</w:t>
            </w:r>
            <w:r w:rsidR="00D57EE0" w:rsidRPr="00B81F6F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vAlign w:val="center"/>
          </w:tcPr>
          <w:p w14:paraId="1C8C5796" w14:textId="77777777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AF</w:t>
            </w:r>
          </w:p>
        </w:tc>
        <w:tc>
          <w:tcPr>
            <w:tcW w:w="1275" w:type="dxa"/>
            <w:vAlign w:val="center"/>
          </w:tcPr>
          <w:p w14:paraId="4F08C66B" w14:textId="77777777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46</w:t>
            </w:r>
          </w:p>
        </w:tc>
        <w:tc>
          <w:tcPr>
            <w:tcW w:w="6096" w:type="dxa"/>
            <w:vAlign w:val="center"/>
          </w:tcPr>
          <w:p w14:paraId="1EB0E82A" w14:textId="77777777" w:rsidR="00177E6D" w:rsidRPr="00B81F6F" w:rsidRDefault="00177E6D" w:rsidP="00CD057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CFAE ablation (LA) + MI lesion</w:t>
            </w:r>
          </w:p>
        </w:tc>
      </w:tr>
      <w:tr w:rsidR="00B81F6F" w:rsidRPr="00B81F6F" w14:paraId="47983A70" w14:textId="77777777" w:rsidTr="6E4FAD28">
        <w:trPr>
          <w:trHeight w:val="397"/>
        </w:trPr>
        <w:tc>
          <w:tcPr>
            <w:tcW w:w="1101" w:type="dxa"/>
            <w:vAlign w:val="center"/>
          </w:tcPr>
          <w:p w14:paraId="12A0418E" w14:textId="35FA7AFF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16</w:t>
            </w:r>
            <w:r w:rsidR="00D57EE0" w:rsidRPr="00B81F6F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vAlign w:val="center"/>
          </w:tcPr>
          <w:p w14:paraId="28FF8E9F" w14:textId="77777777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AF/AFL</w:t>
            </w:r>
          </w:p>
        </w:tc>
        <w:tc>
          <w:tcPr>
            <w:tcW w:w="1275" w:type="dxa"/>
            <w:vAlign w:val="center"/>
          </w:tcPr>
          <w:p w14:paraId="6F0F3FC7" w14:textId="77777777" w:rsidR="00177E6D" w:rsidRPr="00B81F6F" w:rsidRDefault="00177E6D" w:rsidP="00CD057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47</w:t>
            </w:r>
          </w:p>
        </w:tc>
        <w:tc>
          <w:tcPr>
            <w:tcW w:w="6096" w:type="dxa"/>
            <w:vAlign w:val="center"/>
          </w:tcPr>
          <w:p w14:paraId="370EA337" w14:textId="77777777" w:rsidR="00177E6D" w:rsidRPr="00B81F6F" w:rsidRDefault="00177E6D" w:rsidP="00CD057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MI and CTI lesions</w:t>
            </w:r>
          </w:p>
        </w:tc>
      </w:tr>
      <w:tr w:rsidR="00B81F6F" w:rsidRPr="00B81F6F" w14:paraId="3C78F77F" w14:textId="77777777" w:rsidTr="6E4FAD28">
        <w:trPr>
          <w:trHeight w:val="1304"/>
        </w:trPr>
        <w:tc>
          <w:tcPr>
            <w:tcW w:w="9606" w:type="dxa"/>
            <w:gridSpan w:val="4"/>
            <w:tcBorders>
              <w:top w:val="single" w:sz="12" w:space="0" w:color="auto"/>
            </w:tcBorders>
            <w:vAlign w:val="bottom"/>
          </w:tcPr>
          <w:p w14:paraId="22942BA6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AF: atrial fibrillation, AFL: atrial flutter, AT: atrial tachycardia, CFAE: complex fractionated atrial electrograms, CS: coronary sinus, CTI: cavotricuspid isthmus, IAS: interatrial septum, LAA: left atrial appendage, LA: left atrium, LPV: left pulmonary veins, MI: mitral isthmus, RPV: right pulmonary veins, RAA: right atrial appendage, RA: right atrium, SVT: supraventricular tachycardia, VCS: vena cava superior</w:t>
            </w:r>
          </w:p>
          <w:p w14:paraId="3606C323" w14:textId="6E4893DA" w:rsidR="00D57EE0" w:rsidRPr="00B81F6F" w:rsidRDefault="00D57EE0" w:rsidP="6E4FAD28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 xml:space="preserve">Procedure performed in: </w:t>
            </w:r>
            <w:r w:rsidRPr="00B81F6F">
              <w:rPr>
                <w:rFonts w:ascii="Arial" w:hAnsi="Arial" w:cs="Arial"/>
                <w:vertAlign w:val="superscript"/>
                <w:lang w:val="en-US"/>
              </w:rPr>
              <w:t xml:space="preserve">A </w:t>
            </w:r>
            <w:r w:rsidRPr="00B81F6F">
              <w:rPr>
                <w:rFonts w:ascii="Arial" w:hAnsi="Arial" w:cs="Arial"/>
                <w:lang w:val="en-US"/>
              </w:rPr>
              <w:t xml:space="preserve">Center A, </w:t>
            </w:r>
            <w:r w:rsidRPr="00B81F6F">
              <w:rPr>
                <w:rFonts w:ascii="Arial" w:hAnsi="Arial" w:cs="Arial"/>
                <w:vertAlign w:val="superscript"/>
                <w:lang w:val="en-US"/>
              </w:rPr>
              <w:t>B</w:t>
            </w:r>
            <w:r w:rsidRPr="00B81F6F">
              <w:rPr>
                <w:rFonts w:ascii="Arial" w:hAnsi="Arial" w:cs="Arial"/>
                <w:lang w:val="en-US"/>
              </w:rPr>
              <w:t xml:space="preserve"> Center B</w:t>
            </w:r>
          </w:p>
        </w:tc>
      </w:tr>
    </w:tbl>
    <w:p w14:paraId="07BB9E8E" w14:textId="77777777" w:rsidR="00177E6D" w:rsidRPr="00B81F6F" w:rsidRDefault="00177E6D" w:rsidP="00CD0573">
      <w:pPr>
        <w:spacing w:line="360" w:lineRule="auto"/>
        <w:rPr>
          <w:rFonts w:ascii="Arial" w:hAnsi="Arial" w:cs="Arial"/>
          <w:b/>
          <w:sz w:val="24"/>
          <w:szCs w:val="24"/>
          <w:lang w:eastAsia="en-GB"/>
        </w:rPr>
      </w:pPr>
      <w:r w:rsidRPr="00B81F6F">
        <w:rPr>
          <w:rFonts w:ascii="Arial" w:hAnsi="Arial" w:cs="Arial"/>
          <w:b/>
          <w:sz w:val="24"/>
          <w:szCs w:val="24"/>
          <w:lang w:eastAsia="en-GB"/>
        </w:rPr>
        <w:br w:type="page"/>
      </w:r>
    </w:p>
    <w:p w14:paraId="446C6AFF" w14:textId="5AA33492" w:rsidR="00CD0573" w:rsidRPr="00B81F6F" w:rsidRDefault="00CD0573" w:rsidP="00CD0573">
      <w:pPr>
        <w:spacing w:after="240" w:line="360" w:lineRule="auto"/>
        <w:rPr>
          <w:rFonts w:ascii="Arial" w:hAnsi="Arial" w:cs="Arial"/>
          <w:b/>
          <w:sz w:val="24"/>
          <w:szCs w:val="24"/>
          <w:lang w:val="en-US" w:eastAsia="en-GB"/>
        </w:rPr>
      </w:pPr>
      <w:r w:rsidRPr="00B81F6F">
        <w:rPr>
          <w:rFonts w:ascii="Arial" w:hAnsi="Arial" w:cs="Arial"/>
          <w:b/>
          <w:sz w:val="24"/>
          <w:szCs w:val="24"/>
          <w:lang w:val="en-US"/>
        </w:rPr>
        <w:lastRenderedPageBreak/>
        <w:t>Supplementary Table 2:</w:t>
      </w:r>
      <w:r w:rsidRPr="00B81F6F">
        <w:rPr>
          <w:rFonts w:ascii="Arial" w:hAnsi="Arial" w:cs="Arial"/>
          <w:sz w:val="24"/>
          <w:szCs w:val="24"/>
          <w:lang w:val="en-US"/>
        </w:rPr>
        <w:t xml:space="preserve"> Cox </w:t>
      </w:r>
      <w:r w:rsidR="00A46CB5" w:rsidRPr="00B81F6F">
        <w:rPr>
          <w:rFonts w:ascii="Arial" w:hAnsi="Arial" w:cs="Arial"/>
          <w:sz w:val="24"/>
          <w:szCs w:val="24"/>
          <w:lang w:val="en-US"/>
        </w:rPr>
        <w:t>r</w:t>
      </w:r>
      <w:r w:rsidRPr="00B81F6F">
        <w:rPr>
          <w:rFonts w:ascii="Arial" w:hAnsi="Arial" w:cs="Arial"/>
          <w:sz w:val="24"/>
          <w:szCs w:val="24"/>
          <w:lang w:val="en-US"/>
        </w:rPr>
        <w:t xml:space="preserve">egression </w:t>
      </w:r>
      <w:r w:rsidR="00A46CB5" w:rsidRPr="00B81F6F">
        <w:rPr>
          <w:rFonts w:ascii="Arial" w:hAnsi="Arial" w:cs="Arial"/>
          <w:sz w:val="24"/>
          <w:szCs w:val="24"/>
          <w:lang w:val="en-US"/>
        </w:rPr>
        <w:t>a</w:t>
      </w:r>
      <w:r w:rsidRPr="00B81F6F">
        <w:rPr>
          <w:rFonts w:ascii="Arial" w:hAnsi="Arial" w:cs="Arial"/>
          <w:sz w:val="24"/>
          <w:szCs w:val="24"/>
          <w:lang w:val="en-US"/>
        </w:rPr>
        <w:t xml:space="preserve">nalysis for </w:t>
      </w:r>
      <w:r w:rsidR="00A46CB5" w:rsidRPr="00B81F6F">
        <w:rPr>
          <w:rFonts w:ascii="Arial" w:hAnsi="Arial" w:cs="Arial"/>
          <w:sz w:val="24"/>
          <w:szCs w:val="24"/>
          <w:lang w:val="en-US"/>
        </w:rPr>
        <w:t>p</w:t>
      </w:r>
      <w:r w:rsidRPr="00B81F6F">
        <w:rPr>
          <w:rFonts w:ascii="Arial" w:hAnsi="Arial" w:cs="Arial"/>
          <w:sz w:val="24"/>
          <w:szCs w:val="24"/>
          <w:lang w:val="en-US"/>
        </w:rPr>
        <w:t xml:space="preserve">redictors of </w:t>
      </w:r>
      <w:r w:rsidR="00A46CB5" w:rsidRPr="00B81F6F">
        <w:rPr>
          <w:rFonts w:ascii="Arial" w:hAnsi="Arial" w:cs="Arial"/>
          <w:sz w:val="24"/>
          <w:szCs w:val="24"/>
          <w:lang w:val="en-US"/>
        </w:rPr>
        <w:t>a</w:t>
      </w:r>
      <w:r w:rsidRPr="00B81F6F">
        <w:rPr>
          <w:rFonts w:ascii="Arial" w:hAnsi="Arial" w:cs="Arial"/>
          <w:sz w:val="24"/>
          <w:szCs w:val="24"/>
          <w:lang w:val="en-US"/>
        </w:rPr>
        <w:t xml:space="preserve">trial </w:t>
      </w:r>
      <w:r w:rsidR="00A46CB5" w:rsidRPr="00B81F6F">
        <w:rPr>
          <w:rFonts w:ascii="Arial" w:hAnsi="Arial" w:cs="Arial"/>
          <w:sz w:val="24"/>
          <w:szCs w:val="24"/>
          <w:lang w:val="en-US"/>
        </w:rPr>
        <w:t>a</w:t>
      </w:r>
      <w:r w:rsidRPr="00B81F6F">
        <w:rPr>
          <w:rFonts w:ascii="Arial" w:hAnsi="Arial" w:cs="Arial"/>
          <w:sz w:val="24"/>
          <w:szCs w:val="24"/>
          <w:lang w:val="en-US"/>
        </w:rPr>
        <w:t xml:space="preserve">rrhythmia </w:t>
      </w:r>
      <w:r w:rsidR="00A46CB5" w:rsidRPr="00B81F6F">
        <w:rPr>
          <w:rFonts w:ascii="Arial" w:hAnsi="Arial" w:cs="Arial"/>
          <w:sz w:val="24"/>
          <w:szCs w:val="24"/>
          <w:lang w:val="en-US"/>
        </w:rPr>
        <w:t>r</w:t>
      </w:r>
      <w:r w:rsidRPr="00B81F6F">
        <w:rPr>
          <w:rFonts w:ascii="Arial" w:hAnsi="Arial" w:cs="Arial"/>
          <w:sz w:val="24"/>
          <w:szCs w:val="24"/>
          <w:lang w:val="en-US"/>
        </w:rPr>
        <w:t>ecurrence.</w:t>
      </w:r>
    </w:p>
    <w:tbl>
      <w:tblPr>
        <w:tblStyle w:val="TableGrid"/>
        <w:tblW w:w="76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2126"/>
        <w:gridCol w:w="1242"/>
      </w:tblGrid>
      <w:tr w:rsidR="00B81F6F" w:rsidRPr="00B81F6F" w14:paraId="707582B1" w14:textId="77777777" w:rsidTr="005B3515">
        <w:trPr>
          <w:trHeight w:val="505"/>
        </w:trPr>
        <w:tc>
          <w:tcPr>
            <w:tcW w:w="42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518A9D" w14:textId="77777777" w:rsidR="00CD0573" w:rsidRPr="00B81F6F" w:rsidRDefault="00CD0573" w:rsidP="00CD0573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3F5192" w14:textId="77777777" w:rsidR="00CD0573" w:rsidRPr="00B81F6F" w:rsidRDefault="00CD0573" w:rsidP="00CD0573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b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293225" w14:textId="77777777" w:rsidR="00CD0573" w:rsidRPr="00B81F6F" w:rsidRDefault="00CD0573" w:rsidP="00CD0573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P</w:t>
            </w:r>
            <w:r w:rsidRPr="00B81F6F">
              <w:rPr>
                <w:rFonts w:ascii="Arial" w:hAnsi="Arial" w:cs="Arial"/>
                <w:b/>
                <w:sz w:val="24"/>
                <w:szCs w:val="24"/>
                <w:lang w:val="en-US"/>
              </w:rPr>
              <w:t>-value</w:t>
            </w:r>
          </w:p>
        </w:tc>
      </w:tr>
      <w:tr w:rsidR="00B81F6F" w:rsidRPr="00B81F6F" w14:paraId="0CF3BE46" w14:textId="77777777" w:rsidTr="005B3515">
        <w:trPr>
          <w:trHeight w:hRule="exact" w:val="397"/>
        </w:trPr>
        <w:tc>
          <w:tcPr>
            <w:tcW w:w="4253" w:type="dxa"/>
          </w:tcPr>
          <w:p w14:paraId="6723A48E" w14:textId="77777777" w:rsidR="00CD0573" w:rsidRPr="00B81F6F" w:rsidRDefault="00CD0573" w:rsidP="00CD0573">
            <w:pPr>
              <w:spacing w:before="60" w:line="360" w:lineRule="auto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Univariate</w:t>
            </w:r>
          </w:p>
        </w:tc>
        <w:tc>
          <w:tcPr>
            <w:tcW w:w="2126" w:type="dxa"/>
          </w:tcPr>
          <w:p w14:paraId="5D6CB6EC" w14:textId="77777777" w:rsidR="00CD0573" w:rsidRPr="00B81F6F" w:rsidRDefault="00CD0573" w:rsidP="00CD0573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42" w:type="dxa"/>
          </w:tcPr>
          <w:p w14:paraId="2EB265AF" w14:textId="77777777" w:rsidR="00CD0573" w:rsidRPr="00B81F6F" w:rsidRDefault="00CD0573" w:rsidP="00CD0573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81F6F" w:rsidRPr="00B81F6F" w14:paraId="5A1C32D9" w14:textId="77777777" w:rsidTr="005B3515">
        <w:trPr>
          <w:trHeight w:hRule="exact" w:val="397"/>
        </w:trPr>
        <w:tc>
          <w:tcPr>
            <w:tcW w:w="4253" w:type="dxa"/>
          </w:tcPr>
          <w:p w14:paraId="7DD732C8" w14:textId="77777777" w:rsidR="00CD0573" w:rsidRPr="00B81F6F" w:rsidRDefault="00CD0573" w:rsidP="00CD0573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 xml:space="preserve">   Age</w:t>
            </w:r>
          </w:p>
        </w:tc>
        <w:tc>
          <w:tcPr>
            <w:tcW w:w="2126" w:type="dxa"/>
          </w:tcPr>
          <w:p w14:paraId="43C41B11" w14:textId="77777777" w:rsidR="00CD0573" w:rsidRPr="00B81F6F" w:rsidRDefault="00CD0573" w:rsidP="00CD0573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>1.00 (0.96-1.05)</w:t>
            </w:r>
          </w:p>
        </w:tc>
        <w:tc>
          <w:tcPr>
            <w:tcW w:w="1242" w:type="dxa"/>
          </w:tcPr>
          <w:p w14:paraId="554F311E" w14:textId="77777777" w:rsidR="00CD0573" w:rsidRPr="00B81F6F" w:rsidRDefault="00CD0573" w:rsidP="00CD0573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>0.86</w:t>
            </w:r>
          </w:p>
        </w:tc>
      </w:tr>
      <w:tr w:rsidR="00B81F6F" w:rsidRPr="00B81F6F" w14:paraId="5A916292" w14:textId="77777777" w:rsidTr="005B3515">
        <w:trPr>
          <w:trHeight w:hRule="exact" w:val="397"/>
        </w:trPr>
        <w:tc>
          <w:tcPr>
            <w:tcW w:w="4253" w:type="dxa"/>
          </w:tcPr>
          <w:p w14:paraId="06D79EB4" w14:textId="77777777" w:rsidR="00CD0573" w:rsidRPr="00B81F6F" w:rsidRDefault="00CD0573" w:rsidP="00CD0573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 xml:space="preserve">   Female gender</w:t>
            </w:r>
          </w:p>
        </w:tc>
        <w:tc>
          <w:tcPr>
            <w:tcW w:w="2126" w:type="dxa"/>
          </w:tcPr>
          <w:p w14:paraId="18F01A23" w14:textId="77777777" w:rsidR="00CD0573" w:rsidRPr="00B81F6F" w:rsidRDefault="00CD0573" w:rsidP="00CD0573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>1.32 (0.62-2.85)</w:t>
            </w:r>
          </w:p>
        </w:tc>
        <w:tc>
          <w:tcPr>
            <w:tcW w:w="1242" w:type="dxa"/>
          </w:tcPr>
          <w:p w14:paraId="4E2773C6" w14:textId="77777777" w:rsidR="00CD0573" w:rsidRPr="00B81F6F" w:rsidRDefault="00CD0573" w:rsidP="00CD0573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>0.47</w:t>
            </w:r>
          </w:p>
        </w:tc>
      </w:tr>
      <w:tr w:rsidR="00B81F6F" w:rsidRPr="00B81F6F" w14:paraId="02CC0EE9" w14:textId="77777777" w:rsidTr="005B3515">
        <w:trPr>
          <w:trHeight w:hRule="exact" w:val="397"/>
        </w:trPr>
        <w:tc>
          <w:tcPr>
            <w:tcW w:w="4253" w:type="dxa"/>
          </w:tcPr>
          <w:p w14:paraId="167F6D9B" w14:textId="77777777" w:rsidR="00CD0573" w:rsidRPr="00B81F6F" w:rsidRDefault="00CD0573" w:rsidP="00CD0573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 xml:space="preserve">   Years since first AF episode</w:t>
            </w:r>
          </w:p>
        </w:tc>
        <w:tc>
          <w:tcPr>
            <w:tcW w:w="2126" w:type="dxa"/>
          </w:tcPr>
          <w:p w14:paraId="319CA2BC" w14:textId="77777777" w:rsidR="00CD0573" w:rsidRPr="00B81F6F" w:rsidRDefault="00CD0573" w:rsidP="00CD0573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>1.12 (1.00-1.26)</w:t>
            </w:r>
          </w:p>
        </w:tc>
        <w:tc>
          <w:tcPr>
            <w:tcW w:w="1242" w:type="dxa"/>
          </w:tcPr>
          <w:p w14:paraId="611BCE73" w14:textId="77777777" w:rsidR="00CD0573" w:rsidRPr="00B81F6F" w:rsidRDefault="00CD0573" w:rsidP="00CD0573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>0.05</w:t>
            </w:r>
          </w:p>
        </w:tc>
      </w:tr>
      <w:tr w:rsidR="00B81F6F" w:rsidRPr="00B81F6F" w14:paraId="3CBAF3C9" w14:textId="77777777" w:rsidTr="005B3515">
        <w:trPr>
          <w:trHeight w:hRule="exact" w:val="397"/>
        </w:trPr>
        <w:tc>
          <w:tcPr>
            <w:tcW w:w="4253" w:type="dxa"/>
          </w:tcPr>
          <w:p w14:paraId="6964C128" w14:textId="77777777" w:rsidR="00CD0573" w:rsidRPr="00B81F6F" w:rsidRDefault="00CD0573" w:rsidP="00CD0573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 xml:space="preserve">   Left atrial volume index</w:t>
            </w:r>
          </w:p>
        </w:tc>
        <w:tc>
          <w:tcPr>
            <w:tcW w:w="2126" w:type="dxa"/>
          </w:tcPr>
          <w:p w14:paraId="5953046F" w14:textId="77777777" w:rsidR="00CD0573" w:rsidRPr="00B81F6F" w:rsidRDefault="00CD0573" w:rsidP="00CD0573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>1.05 (1.02-1.08)</w:t>
            </w:r>
          </w:p>
        </w:tc>
        <w:tc>
          <w:tcPr>
            <w:tcW w:w="1242" w:type="dxa"/>
          </w:tcPr>
          <w:p w14:paraId="60DDEC31" w14:textId="77777777" w:rsidR="00CD0573" w:rsidRPr="00B81F6F" w:rsidRDefault="00CD0573" w:rsidP="00CD0573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</w:tr>
      <w:tr w:rsidR="00B81F6F" w:rsidRPr="00B81F6F" w14:paraId="709529B7" w14:textId="77777777" w:rsidTr="005B3515">
        <w:trPr>
          <w:trHeight w:hRule="exact" w:val="397"/>
        </w:trPr>
        <w:tc>
          <w:tcPr>
            <w:tcW w:w="4253" w:type="dxa"/>
          </w:tcPr>
          <w:p w14:paraId="6B2733A5" w14:textId="77777777" w:rsidR="00CD0573" w:rsidRPr="00B81F6F" w:rsidRDefault="00CD0573" w:rsidP="00CD0573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 xml:space="preserve">   Body mass index</w:t>
            </w:r>
          </w:p>
        </w:tc>
        <w:tc>
          <w:tcPr>
            <w:tcW w:w="2126" w:type="dxa"/>
          </w:tcPr>
          <w:p w14:paraId="59F521AC" w14:textId="77777777" w:rsidR="00CD0573" w:rsidRPr="00B81F6F" w:rsidRDefault="00CD0573" w:rsidP="00CD0573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>0.98 (0.91-1.07)</w:t>
            </w:r>
          </w:p>
        </w:tc>
        <w:tc>
          <w:tcPr>
            <w:tcW w:w="1242" w:type="dxa"/>
          </w:tcPr>
          <w:p w14:paraId="2C19B082" w14:textId="77777777" w:rsidR="00CD0573" w:rsidRPr="00B81F6F" w:rsidRDefault="00CD0573" w:rsidP="00CD0573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>0.72</w:t>
            </w:r>
          </w:p>
        </w:tc>
      </w:tr>
      <w:tr w:rsidR="00B81F6F" w:rsidRPr="00B81F6F" w14:paraId="568EE0C8" w14:textId="77777777" w:rsidTr="005B3515">
        <w:trPr>
          <w:trHeight w:hRule="exact" w:val="397"/>
        </w:trPr>
        <w:tc>
          <w:tcPr>
            <w:tcW w:w="4253" w:type="dxa"/>
          </w:tcPr>
          <w:p w14:paraId="256E3E0E" w14:textId="77777777" w:rsidR="00CD0573" w:rsidRPr="00B81F6F" w:rsidRDefault="00CD0573" w:rsidP="00CD0573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 xml:space="preserve">   Prior catheter ablation</w:t>
            </w:r>
          </w:p>
        </w:tc>
        <w:tc>
          <w:tcPr>
            <w:tcW w:w="2126" w:type="dxa"/>
          </w:tcPr>
          <w:p w14:paraId="114F5A35" w14:textId="77777777" w:rsidR="00CD0573" w:rsidRPr="00B81F6F" w:rsidRDefault="00CD0573" w:rsidP="00CD0573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>1.99 (0.81-4.88)</w:t>
            </w:r>
          </w:p>
        </w:tc>
        <w:tc>
          <w:tcPr>
            <w:tcW w:w="1242" w:type="dxa"/>
          </w:tcPr>
          <w:p w14:paraId="2C4462CB" w14:textId="77777777" w:rsidR="00CD0573" w:rsidRPr="00B81F6F" w:rsidRDefault="00CD0573" w:rsidP="00CD0573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>0.13</w:t>
            </w:r>
          </w:p>
        </w:tc>
      </w:tr>
      <w:tr w:rsidR="00B81F6F" w:rsidRPr="00B81F6F" w14:paraId="7EBBA80F" w14:textId="77777777" w:rsidTr="005B3515">
        <w:trPr>
          <w:trHeight w:hRule="exact" w:val="397"/>
        </w:trPr>
        <w:tc>
          <w:tcPr>
            <w:tcW w:w="4253" w:type="dxa"/>
          </w:tcPr>
          <w:p w14:paraId="42524D18" w14:textId="77777777" w:rsidR="00CD0573" w:rsidRPr="00B81F6F" w:rsidRDefault="00CD0573" w:rsidP="00CD0573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 xml:space="preserve">   Sinus rhythm at end of procedure</w:t>
            </w:r>
          </w:p>
        </w:tc>
        <w:tc>
          <w:tcPr>
            <w:tcW w:w="2126" w:type="dxa"/>
          </w:tcPr>
          <w:p w14:paraId="6A6475E5" w14:textId="77777777" w:rsidR="00CD0573" w:rsidRPr="00B81F6F" w:rsidRDefault="00CD0573" w:rsidP="00CD0573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>0.65 (0.28-1.52)</w:t>
            </w:r>
          </w:p>
        </w:tc>
        <w:tc>
          <w:tcPr>
            <w:tcW w:w="1242" w:type="dxa"/>
          </w:tcPr>
          <w:p w14:paraId="2B0BCCC7" w14:textId="77777777" w:rsidR="00CD0573" w:rsidRPr="00B81F6F" w:rsidRDefault="00CD0573" w:rsidP="00CD0573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>0.33</w:t>
            </w:r>
          </w:p>
        </w:tc>
      </w:tr>
      <w:tr w:rsidR="00B81F6F" w:rsidRPr="00B81F6F" w14:paraId="320D30AD" w14:textId="77777777" w:rsidTr="005B3515">
        <w:trPr>
          <w:trHeight w:hRule="exact" w:val="397"/>
        </w:trPr>
        <w:tc>
          <w:tcPr>
            <w:tcW w:w="4253" w:type="dxa"/>
          </w:tcPr>
          <w:p w14:paraId="002B4961" w14:textId="77777777" w:rsidR="00CD0573" w:rsidRPr="00B81F6F" w:rsidRDefault="00CD0573" w:rsidP="00CD0573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 xml:space="preserve">   LAA exclusion</w:t>
            </w:r>
          </w:p>
        </w:tc>
        <w:tc>
          <w:tcPr>
            <w:tcW w:w="2126" w:type="dxa"/>
          </w:tcPr>
          <w:p w14:paraId="17AAC085" w14:textId="77777777" w:rsidR="00CD0573" w:rsidRPr="00B81F6F" w:rsidRDefault="00CD0573" w:rsidP="00CD0573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>0.71 (0.35-1.44)</w:t>
            </w:r>
          </w:p>
        </w:tc>
        <w:tc>
          <w:tcPr>
            <w:tcW w:w="1242" w:type="dxa"/>
          </w:tcPr>
          <w:p w14:paraId="0CA85D3A" w14:textId="77777777" w:rsidR="00CD0573" w:rsidRPr="00B81F6F" w:rsidRDefault="00CD0573" w:rsidP="00CD0573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>0.34</w:t>
            </w:r>
          </w:p>
        </w:tc>
      </w:tr>
      <w:tr w:rsidR="00B81F6F" w:rsidRPr="00B81F6F" w14:paraId="52368C1F" w14:textId="77777777" w:rsidTr="005B3515">
        <w:trPr>
          <w:trHeight w:hRule="exact" w:val="397"/>
        </w:trPr>
        <w:tc>
          <w:tcPr>
            <w:tcW w:w="4253" w:type="dxa"/>
          </w:tcPr>
          <w:p w14:paraId="3F112822" w14:textId="1B7A554B" w:rsidR="00CD0573" w:rsidRPr="00B81F6F" w:rsidRDefault="005B3515" w:rsidP="00CD0573">
            <w:pPr>
              <w:spacing w:before="60" w:line="360" w:lineRule="auto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bookmarkStart w:id="3" w:name="_Hlk69807448"/>
            <w:r w:rsidRPr="00B81F6F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Multivariable</w:t>
            </w:r>
            <w:bookmarkEnd w:id="3"/>
          </w:p>
        </w:tc>
        <w:tc>
          <w:tcPr>
            <w:tcW w:w="2126" w:type="dxa"/>
          </w:tcPr>
          <w:p w14:paraId="103D70C1" w14:textId="77777777" w:rsidR="00CD0573" w:rsidRPr="00B81F6F" w:rsidRDefault="00CD0573" w:rsidP="00CD0573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42" w:type="dxa"/>
          </w:tcPr>
          <w:p w14:paraId="201B4BC5" w14:textId="77777777" w:rsidR="00CD0573" w:rsidRPr="00B81F6F" w:rsidRDefault="00CD0573" w:rsidP="00CD0573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81F6F" w:rsidRPr="00B81F6F" w14:paraId="285A3392" w14:textId="77777777" w:rsidTr="005B3515">
        <w:trPr>
          <w:trHeight w:hRule="exact" w:val="397"/>
        </w:trPr>
        <w:tc>
          <w:tcPr>
            <w:tcW w:w="4253" w:type="dxa"/>
          </w:tcPr>
          <w:p w14:paraId="11AA6D03" w14:textId="77777777" w:rsidR="00CD0573" w:rsidRPr="00B81F6F" w:rsidRDefault="00CD0573" w:rsidP="00CD0573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 xml:space="preserve">   Years since first AF episode</w:t>
            </w:r>
          </w:p>
        </w:tc>
        <w:tc>
          <w:tcPr>
            <w:tcW w:w="2126" w:type="dxa"/>
          </w:tcPr>
          <w:p w14:paraId="5224C735" w14:textId="77777777" w:rsidR="00CD0573" w:rsidRPr="00B81F6F" w:rsidRDefault="00CD0573" w:rsidP="00CD0573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>1.08 (0.96-1.22)</w:t>
            </w:r>
          </w:p>
        </w:tc>
        <w:tc>
          <w:tcPr>
            <w:tcW w:w="1242" w:type="dxa"/>
          </w:tcPr>
          <w:p w14:paraId="67FB2227" w14:textId="77777777" w:rsidR="00CD0573" w:rsidRPr="00B81F6F" w:rsidRDefault="00CD0573" w:rsidP="00CD0573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>0.18</w:t>
            </w:r>
          </w:p>
        </w:tc>
      </w:tr>
      <w:tr w:rsidR="00B81F6F" w:rsidRPr="00B81F6F" w14:paraId="29A91D29" w14:textId="77777777" w:rsidTr="005B3515">
        <w:trPr>
          <w:trHeight w:hRule="exact" w:val="397"/>
        </w:trPr>
        <w:tc>
          <w:tcPr>
            <w:tcW w:w="4253" w:type="dxa"/>
          </w:tcPr>
          <w:p w14:paraId="2779361E" w14:textId="77777777" w:rsidR="00CD0573" w:rsidRPr="00B81F6F" w:rsidRDefault="00CD0573" w:rsidP="00CD0573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 xml:space="preserve">   Left atrial volume index</w:t>
            </w:r>
          </w:p>
        </w:tc>
        <w:tc>
          <w:tcPr>
            <w:tcW w:w="2126" w:type="dxa"/>
          </w:tcPr>
          <w:p w14:paraId="701DDAB6" w14:textId="77777777" w:rsidR="00CD0573" w:rsidRPr="00B81F6F" w:rsidRDefault="00CD0573" w:rsidP="00CD0573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>1.05 (1.02-1.09)</w:t>
            </w:r>
          </w:p>
        </w:tc>
        <w:tc>
          <w:tcPr>
            <w:tcW w:w="1242" w:type="dxa"/>
          </w:tcPr>
          <w:p w14:paraId="445C72B3" w14:textId="77777777" w:rsidR="00CD0573" w:rsidRPr="00B81F6F" w:rsidRDefault="00CD0573" w:rsidP="00CD0573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</w:tr>
      <w:tr w:rsidR="00B81F6F" w:rsidRPr="00B81F6F" w14:paraId="7319F6EF" w14:textId="77777777" w:rsidTr="005B3515">
        <w:trPr>
          <w:trHeight w:hRule="exact" w:val="397"/>
        </w:trPr>
        <w:tc>
          <w:tcPr>
            <w:tcW w:w="4253" w:type="dxa"/>
          </w:tcPr>
          <w:p w14:paraId="57D08975" w14:textId="77777777" w:rsidR="00CD0573" w:rsidRPr="00B81F6F" w:rsidRDefault="00CD0573" w:rsidP="00CD0573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 xml:space="preserve">   Prior catheter ablation</w:t>
            </w:r>
          </w:p>
        </w:tc>
        <w:tc>
          <w:tcPr>
            <w:tcW w:w="2126" w:type="dxa"/>
          </w:tcPr>
          <w:p w14:paraId="763625FE" w14:textId="77777777" w:rsidR="00CD0573" w:rsidRPr="00B81F6F" w:rsidRDefault="00CD0573" w:rsidP="00CD0573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>1.06 (0.41-2.76)</w:t>
            </w:r>
          </w:p>
        </w:tc>
        <w:tc>
          <w:tcPr>
            <w:tcW w:w="1242" w:type="dxa"/>
          </w:tcPr>
          <w:p w14:paraId="165C6EF9" w14:textId="77777777" w:rsidR="00CD0573" w:rsidRPr="00B81F6F" w:rsidRDefault="00CD0573" w:rsidP="00CD0573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>0.91</w:t>
            </w:r>
          </w:p>
        </w:tc>
      </w:tr>
      <w:tr w:rsidR="00CD0573" w:rsidRPr="00B81F6F" w14:paraId="4C0FB10D" w14:textId="77777777" w:rsidTr="005B3515">
        <w:trPr>
          <w:trHeight w:hRule="exact" w:val="632"/>
        </w:trPr>
        <w:tc>
          <w:tcPr>
            <w:tcW w:w="7621" w:type="dxa"/>
            <w:gridSpan w:val="3"/>
            <w:tcBorders>
              <w:top w:val="single" w:sz="12" w:space="0" w:color="auto"/>
            </w:tcBorders>
          </w:tcPr>
          <w:p w14:paraId="46231CAB" w14:textId="77777777" w:rsidR="00CD0573" w:rsidRPr="00B81F6F" w:rsidRDefault="00CD0573" w:rsidP="00CD0573">
            <w:pPr>
              <w:spacing w:before="12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>CI: confidence interval, HR: hazard ratio, LAA: left atrial appendage</w:t>
            </w:r>
          </w:p>
        </w:tc>
      </w:tr>
    </w:tbl>
    <w:p w14:paraId="48CFCC2F" w14:textId="41693F1B" w:rsidR="006C6EFD" w:rsidRPr="00B81F6F" w:rsidRDefault="006C6EFD" w:rsidP="00CD0573">
      <w:pPr>
        <w:spacing w:line="360" w:lineRule="auto"/>
        <w:rPr>
          <w:rFonts w:ascii="Arial" w:hAnsi="Arial" w:cs="Arial"/>
          <w:b/>
          <w:noProof/>
          <w:sz w:val="24"/>
          <w:szCs w:val="24"/>
          <w:lang w:val="en-US"/>
        </w:rPr>
      </w:pPr>
    </w:p>
    <w:p w14:paraId="7DA6B8D6" w14:textId="76A4D22F" w:rsidR="00CD03E6" w:rsidRPr="00B81F6F" w:rsidRDefault="00CD03E6" w:rsidP="1A444D85">
      <w:pPr>
        <w:spacing w:after="240" w:line="360" w:lineRule="auto"/>
        <w:rPr>
          <w:rFonts w:ascii="Arial" w:hAnsi="Arial" w:cs="Arial"/>
          <w:b/>
          <w:bCs/>
          <w:sz w:val="24"/>
          <w:szCs w:val="24"/>
          <w:lang w:val="en-US" w:eastAsia="en-GB"/>
        </w:rPr>
      </w:pPr>
      <w:r w:rsidRPr="00B81F6F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Table </w:t>
      </w:r>
      <w:r w:rsidR="008D28F1" w:rsidRPr="00B81F6F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Pr="00B81F6F">
        <w:rPr>
          <w:rFonts w:ascii="Arial" w:hAnsi="Arial" w:cs="Arial"/>
          <w:b/>
          <w:bCs/>
          <w:sz w:val="24"/>
          <w:szCs w:val="24"/>
          <w:lang w:val="en-US"/>
        </w:rPr>
        <w:t>:</w:t>
      </w:r>
      <w:r w:rsidRPr="00B81F6F">
        <w:rPr>
          <w:rFonts w:ascii="Arial" w:hAnsi="Arial" w:cs="Arial"/>
          <w:sz w:val="24"/>
          <w:szCs w:val="24"/>
          <w:lang w:val="en-US"/>
        </w:rPr>
        <w:t xml:space="preserve"> Cox regression analysis </w:t>
      </w:r>
      <w:r w:rsidR="64A8B6B9" w:rsidRPr="00B81F6F">
        <w:rPr>
          <w:rFonts w:ascii="Arial" w:hAnsi="Arial" w:cs="Arial"/>
          <w:sz w:val="24"/>
          <w:szCs w:val="24"/>
          <w:lang w:val="en-US"/>
        </w:rPr>
        <w:t xml:space="preserve">of categorized LAVI </w:t>
      </w:r>
      <w:r w:rsidR="3D53DAC4" w:rsidRPr="00B81F6F">
        <w:rPr>
          <w:rFonts w:ascii="Arial" w:hAnsi="Arial" w:cs="Arial"/>
          <w:sz w:val="24"/>
          <w:szCs w:val="24"/>
          <w:lang w:val="en-US"/>
        </w:rPr>
        <w:t xml:space="preserve">as predictor of atrial arrhythmia recurrence </w:t>
      </w:r>
      <w:r w:rsidR="64A8B6B9" w:rsidRPr="00B81F6F">
        <w:rPr>
          <w:rFonts w:ascii="Arial" w:hAnsi="Arial" w:cs="Arial"/>
          <w:sz w:val="24"/>
          <w:szCs w:val="24"/>
          <w:lang w:val="en-US"/>
        </w:rPr>
        <w:t>to demonstrate linearity</w:t>
      </w:r>
      <w:r w:rsidRPr="00B81F6F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Style w:val="TableGrid"/>
        <w:tblW w:w="57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2409"/>
        <w:gridCol w:w="1134"/>
      </w:tblGrid>
      <w:tr w:rsidR="00B81F6F" w:rsidRPr="00B81F6F" w14:paraId="3227903A" w14:textId="77777777" w:rsidTr="1A444D85">
        <w:trPr>
          <w:trHeight w:val="505"/>
        </w:trPr>
        <w:tc>
          <w:tcPr>
            <w:tcW w:w="22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35CEDB" w14:textId="40CFBE53" w:rsidR="006C6EFD" w:rsidRPr="00B81F6F" w:rsidRDefault="5D4EA223" w:rsidP="1A444D85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LAVI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4DA4C4" w14:textId="77777777" w:rsidR="006C6EFD" w:rsidRPr="00B81F6F" w:rsidRDefault="5D4EA223" w:rsidP="1A444D8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B6BAC3" w14:textId="77777777" w:rsidR="006C6EFD" w:rsidRPr="00B81F6F" w:rsidRDefault="5D4EA223" w:rsidP="1A444D85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B81F6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-value</w:t>
            </w:r>
          </w:p>
        </w:tc>
      </w:tr>
      <w:tr w:rsidR="00B81F6F" w:rsidRPr="00B81F6F" w14:paraId="4359170C" w14:textId="77777777" w:rsidTr="1A444D85">
        <w:trPr>
          <w:trHeight w:hRule="exact" w:val="397"/>
        </w:trPr>
        <w:tc>
          <w:tcPr>
            <w:tcW w:w="2235" w:type="dxa"/>
          </w:tcPr>
          <w:p w14:paraId="5035D8A2" w14:textId="210F19AE" w:rsidR="006C6EFD" w:rsidRPr="00B81F6F" w:rsidRDefault="5D4EA223" w:rsidP="1A444D85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 xml:space="preserve">   &lt;35 ml/m</w:t>
            </w:r>
            <w:r w:rsidRPr="00B81F6F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409" w:type="dxa"/>
          </w:tcPr>
          <w:p w14:paraId="3CC49312" w14:textId="524B5E71" w:rsidR="006C6EFD" w:rsidRPr="00B81F6F" w:rsidRDefault="1CCDEAF8" w:rsidP="1A444D85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>Reference</w:t>
            </w:r>
            <w:r w:rsidR="25D834FF" w:rsidRPr="00B81F6F">
              <w:rPr>
                <w:rFonts w:ascii="Arial" w:hAnsi="Arial" w:cs="Arial"/>
                <w:sz w:val="24"/>
                <w:szCs w:val="24"/>
                <w:lang w:val="en-US"/>
              </w:rPr>
              <w:t xml:space="preserve"> group</w:t>
            </w:r>
          </w:p>
        </w:tc>
        <w:tc>
          <w:tcPr>
            <w:tcW w:w="1134" w:type="dxa"/>
          </w:tcPr>
          <w:p w14:paraId="5C4AF9AC" w14:textId="1F4BB66E" w:rsidR="006C6EFD" w:rsidRPr="00B81F6F" w:rsidRDefault="006C6EFD" w:rsidP="1A444D85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81F6F" w:rsidRPr="00B81F6F" w14:paraId="27F67606" w14:textId="77777777" w:rsidTr="1A444D85">
        <w:trPr>
          <w:trHeight w:hRule="exact" w:val="397"/>
        </w:trPr>
        <w:tc>
          <w:tcPr>
            <w:tcW w:w="2235" w:type="dxa"/>
          </w:tcPr>
          <w:p w14:paraId="4BD5FFD9" w14:textId="1B1AB586" w:rsidR="006C6EFD" w:rsidRPr="00B81F6F" w:rsidRDefault="5D4EA223" w:rsidP="1A444D85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 xml:space="preserve">   35-45 ml/m</w:t>
            </w:r>
            <w:r w:rsidRPr="00B81F6F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409" w:type="dxa"/>
          </w:tcPr>
          <w:p w14:paraId="6BC51586" w14:textId="03109F60" w:rsidR="006C6EFD" w:rsidRPr="00B81F6F" w:rsidRDefault="5D4EA223" w:rsidP="1A444D85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>8.6 (</w:t>
            </w:r>
            <w:r w:rsidR="043F3156" w:rsidRPr="00B81F6F">
              <w:rPr>
                <w:rFonts w:ascii="Arial" w:hAnsi="Arial" w:cs="Arial"/>
                <w:sz w:val="24"/>
                <w:szCs w:val="24"/>
                <w:lang w:val="en-US"/>
              </w:rPr>
              <w:t>1.1</w:t>
            </w: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="043F3156" w:rsidRPr="00B81F6F">
              <w:rPr>
                <w:rFonts w:ascii="Arial" w:hAnsi="Arial" w:cs="Arial"/>
                <w:sz w:val="24"/>
                <w:szCs w:val="24"/>
                <w:lang w:val="en-US"/>
              </w:rPr>
              <w:t>66.5</w:t>
            </w: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14:paraId="02D7B2E4" w14:textId="1D3BBF9B" w:rsidR="006C6EFD" w:rsidRPr="00B81F6F" w:rsidRDefault="5D4EA223" w:rsidP="1A444D85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>0.04</w:t>
            </w:r>
          </w:p>
        </w:tc>
      </w:tr>
      <w:tr w:rsidR="00B81F6F" w:rsidRPr="00B81F6F" w14:paraId="5F54AEC6" w14:textId="77777777" w:rsidTr="1A444D85">
        <w:trPr>
          <w:trHeight w:hRule="exact" w:val="397"/>
        </w:trPr>
        <w:tc>
          <w:tcPr>
            <w:tcW w:w="2235" w:type="dxa"/>
          </w:tcPr>
          <w:p w14:paraId="351A8991" w14:textId="0ADF9155" w:rsidR="006C6EFD" w:rsidRPr="00B81F6F" w:rsidRDefault="5D4EA223" w:rsidP="1A444D85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 xml:space="preserve">   45-55 ml/m</w:t>
            </w:r>
            <w:r w:rsidRPr="00B81F6F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409" w:type="dxa"/>
          </w:tcPr>
          <w:p w14:paraId="561C51CC" w14:textId="5C168E7F" w:rsidR="006C6EFD" w:rsidRPr="00B81F6F" w:rsidRDefault="5D4EA223" w:rsidP="1A444D85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>10.3 (</w:t>
            </w:r>
            <w:r w:rsidR="043F3156" w:rsidRPr="00B81F6F">
              <w:rPr>
                <w:rFonts w:ascii="Arial" w:hAnsi="Arial" w:cs="Arial"/>
                <w:sz w:val="24"/>
                <w:szCs w:val="24"/>
                <w:lang w:val="en-US"/>
              </w:rPr>
              <w:t>1.3</w:t>
            </w: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="043F3156" w:rsidRPr="00B81F6F">
              <w:rPr>
                <w:rFonts w:ascii="Arial" w:hAnsi="Arial" w:cs="Arial"/>
                <w:sz w:val="24"/>
                <w:szCs w:val="24"/>
                <w:lang w:val="en-US"/>
              </w:rPr>
              <w:t>82.6</w:t>
            </w: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14:paraId="177ADBF3" w14:textId="5FD8C397" w:rsidR="006C6EFD" w:rsidRPr="00B81F6F" w:rsidRDefault="5D4EA223" w:rsidP="1A444D85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>0.03</w:t>
            </w:r>
          </w:p>
        </w:tc>
      </w:tr>
      <w:tr w:rsidR="00B81F6F" w:rsidRPr="00B81F6F" w14:paraId="608DD992" w14:textId="77777777" w:rsidTr="1A444D85">
        <w:trPr>
          <w:trHeight w:hRule="exact" w:val="397"/>
        </w:trPr>
        <w:tc>
          <w:tcPr>
            <w:tcW w:w="2235" w:type="dxa"/>
          </w:tcPr>
          <w:p w14:paraId="0E37665A" w14:textId="180BFF3E" w:rsidR="006C6EFD" w:rsidRPr="00B81F6F" w:rsidRDefault="5D4EA223" w:rsidP="1A444D85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 xml:space="preserve">   55-65 ml/m</w:t>
            </w:r>
            <w:r w:rsidRPr="00B81F6F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409" w:type="dxa"/>
          </w:tcPr>
          <w:p w14:paraId="7E5E3E2B" w14:textId="2D953E14" w:rsidR="006C6EFD" w:rsidRPr="00B81F6F" w:rsidRDefault="5D4EA223" w:rsidP="1A444D85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>23.5</w:t>
            </w:r>
            <w:r w:rsidR="043F3156" w:rsidRPr="00B81F6F">
              <w:rPr>
                <w:rFonts w:ascii="Arial" w:hAnsi="Arial" w:cs="Arial"/>
                <w:sz w:val="24"/>
                <w:szCs w:val="24"/>
                <w:lang w:val="en-US"/>
              </w:rPr>
              <w:t xml:space="preserve"> (2.8-195.3)</w:t>
            </w:r>
          </w:p>
        </w:tc>
        <w:tc>
          <w:tcPr>
            <w:tcW w:w="1134" w:type="dxa"/>
          </w:tcPr>
          <w:p w14:paraId="0083EFA9" w14:textId="70602358" w:rsidR="006C6EFD" w:rsidRPr="00B81F6F" w:rsidRDefault="5D4EA223" w:rsidP="1A444D85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>0.003</w:t>
            </w:r>
          </w:p>
        </w:tc>
      </w:tr>
      <w:tr w:rsidR="00B81F6F" w:rsidRPr="00B81F6F" w14:paraId="498DB64D" w14:textId="77777777" w:rsidTr="1A444D85">
        <w:trPr>
          <w:trHeight w:hRule="exact" w:val="397"/>
        </w:trPr>
        <w:tc>
          <w:tcPr>
            <w:tcW w:w="2235" w:type="dxa"/>
          </w:tcPr>
          <w:p w14:paraId="4EC1D64B" w14:textId="78434FD9" w:rsidR="006C6EFD" w:rsidRPr="00B81F6F" w:rsidRDefault="5D4EA223" w:rsidP="1A444D85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 xml:space="preserve">   &gt;65 ml/m</w:t>
            </w:r>
            <w:r w:rsidRPr="00B81F6F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409" w:type="dxa"/>
          </w:tcPr>
          <w:p w14:paraId="7D46D874" w14:textId="7890FCCB" w:rsidR="006C6EFD" w:rsidRPr="00B81F6F" w:rsidRDefault="5D4EA223" w:rsidP="1A444D85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>23.9 (</w:t>
            </w:r>
            <w:r w:rsidR="043F3156" w:rsidRPr="00B81F6F">
              <w:rPr>
                <w:rFonts w:ascii="Arial" w:hAnsi="Arial" w:cs="Arial"/>
                <w:sz w:val="24"/>
                <w:szCs w:val="24"/>
                <w:lang w:val="en-US"/>
              </w:rPr>
              <w:t>2.8</w:t>
            </w: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="043F3156" w:rsidRPr="00B81F6F">
              <w:rPr>
                <w:rFonts w:ascii="Arial" w:hAnsi="Arial" w:cs="Arial"/>
                <w:sz w:val="24"/>
                <w:szCs w:val="24"/>
                <w:lang w:val="en-US"/>
              </w:rPr>
              <w:t>205.6</w:t>
            </w: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14:paraId="21EAD8D9" w14:textId="5545DA4F" w:rsidR="006C6EFD" w:rsidRPr="00B81F6F" w:rsidRDefault="5D4EA223" w:rsidP="1A444D85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>0.004</w:t>
            </w:r>
          </w:p>
        </w:tc>
      </w:tr>
      <w:tr w:rsidR="00B81F6F" w:rsidRPr="00B81F6F" w14:paraId="5739812A" w14:textId="77777777" w:rsidTr="1A444D85">
        <w:trPr>
          <w:trHeight w:hRule="exact" w:val="974"/>
        </w:trPr>
        <w:tc>
          <w:tcPr>
            <w:tcW w:w="5778" w:type="dxa"/>
            <w:gridSpan w:val="3"/>
            <w:tcBorders>
              <w:top w:val="single" w:sz="12" w:space="0" w:color="auto"/>
            </w:tcBorders>
          </w:tcPr>
          <w:p w14:paraId="4EC0D85F" w14:textId="53D51FC3" w:rsidR="006C6EFD" w:rsidRPr="00B81F6F" w:rsidRDefault="5D4EA223" w:rsidP="1A444D85">
            <w:pPr>
              <w:spacing w:before="12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 xml:space="preserve">CI: confidence interval, HR: hazard ratio, </w:t>
            </w:r>
            <w:r w:rsidR="1CCDEAF8" w:rsidRPr="00B81F6F">
              <w:rPr>
                <w:rFonts w:ascii="Arial" w:hAnsi="Arial" w:cs="Arial"/>
                <w:sz w:val="24"/>
                <w:szCs w:val="24"/>
                <w:lang w:val="en-US"/>
              </w:rPr>
              <w:t>LAVI</w:t>
            </w: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>: l</w:t>
            </w:r>
            <w:r w:rsidR="1CCDEAF8" w:rsidRPr="00B81F6F">
              <w:rPr>
                <w:rFonts w:ascii="Arial" w:hAnsi="Arial" w:cs="Arial"/>
                <w:sz w:val="24"/>
                <w:szCs w:val="24"/>
                <w:lang w:val="en-US"/>
              </w:rPr>
              <w:t>eft atrial volume index</w:t>
            </w:r>
          </w:p>
        </w:tc>
      </w:tr>
    </w:tbl>
    <w:p w14:paraId="53CE41EE" w14:textId="65E622BE" w:rsidR="00CD0573" w:rsidRPr="00B81F6F" w:rsidRDefault="00CD0573" w:rsidP="00CD0573">
      <w:pPr>
        <w:spacing w:line="360" w:lineRule="auto"/>
        <w:rPr>
          <w:rFonts w:ascii="Arial" w:hAnsi="Arial" w:cs="Arial"/>
          <w:b/>
          <w:noProof/>
          <w:sz w:val="24"/>
          <w:szCs w:val="24"/>
          <w:lang w:val="en-US"/>
        </w:rPr>
      </w:pPr>
      <w:r w:rsidRPr="00B81F6F">
        <w:rPr>
          <w:rFonts w:ascii="Arial" w:hAnsi="Arial" w:cs="Arial"/>
          <w:b/>
          <w:noProof/>
          <w:sz w:val="24"/>
          <w:szCs w:val="24"/>
          <w:lang w:val="en-US"/>
        </w:rPr>
        <w:br w:type="page"/>
      </w:r>
    </w:p>
    <w:p w14:paraId="43BE51C7" w14:textId="6BEDBF25" w:rsidR="00177E6D" w:rsidRPr="00B81F6F" w:rsidRDefault="00177E6D" w:rsidP="00CD0573">
      <w:pPr>
        <w:spacing w:after="240" w:line="360" w:lineRule="auto"/>
        <w:rPr>
          <w:rFonts w:ascii="Arial" w:hAnsi="Arial" w:cs="Arial"/>
          <w:b/>
          <w:sz w:val="24"/>
          <w:szCs w:val="24"/>
          <w:lang w:val="en-US" w:eastAsia="en-GB"/>
        </w:rPr>
      </w:pPr>
      <w:r w:rsidRPr="00B81F6F">
        <w:rPr>
          <w:rFonts w:ascii="Arial" w:hAnsi="Arial" w:cs="Arial"/>
          <w:b/>
          <w:noProof/>
          <w:sz w:val="24"/>
          <w:szCs w:val="24"/>
          <w:lang w:val="en-US"/>
        </w:rPr>
        <w:lastRenderedPageBreak/>
        <w:t>Supplementary</w:t>
      </w:r>
      <w:r w:rsidRPr="00B81F6F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B81F6F">
        <w:rPr>
          <w:rFonts w:ascii="Arial" w:hAnsi="Arial" w:cs="Arial"/>
          <w:b/>
          <w:sz w:val="24"/>
          <w:szCs w:val="24"/>
          <w:lang w:val="en-US" w:eastAsia="en-GB"/>
        </w:rPr>
        <w:t xml:space="preserve">Table </w:t>
      </w:r>
      <w:r w:rsidR="008D28F1" w:rsidRPr="00B81F6F">
        <w:rPr>
          <w:rFonts w:ascii="Arial" w:hAnsi="Arial" w:cs="Arial"/>
          <w:b/>
          <w:sz w:val="24"/>
          <w:szCs w:val="24"/>
          <w:lang w:val="en-US" w:eastAsia="en-GB"/>
        </w:rPr>
        <w:t>4</w:t>
      </w:r>
      <w:r w:rsidRPr="00B81F6F">
        <w:rPr>
          <w:rFonts w:ascii="Arial" w:hAnsi="Arial" w:cs="Arial"/>
          <w:b/>
          <w:sz w:val="24"/>
          <w:szCs w:val="24"/>
          <w:lang w:val="en-US" w:eastAsia="en-GB"/>
        </w:rPr>
        <w:t xml:space="preserve">: </w:t>
      </w:r>
      <w:r w:rsidRPr="00B81F6F">
        <w:rPr>
          <w:rFonts w:ascii="Arial" w:hAnsi="Arial" w:cs="Arial"/>
          <w:sz w:val="24"/>
          <w:szCs w:val="24"/>
          <w:lang w:val="en-US" w:eastAsia="en-GB"/>
        </w:rPr>
        <w:t>Patient</w:t>
      </w:r>
      <w:r w:rsidRPr="00B81F6F">
        <w:rPr>
          <w:rFonts w:ascii="Arial" w:hAnsi="Arial" w:cs="Arial"/>
          <w:sz w:val="24"/>
          <w:szCs w:val="24"/>
          <w:lang w:val="en-US"/>
        </w:rPr>
        <w:t xml:space="preserve"> </w:t>
      </w:r>
      <w:r w:rsidR="00A46CB5" w:rsidRPr="00B81F6F">
        <w:rPr>
          <w:rFonts w:ascii="Arial" w:hAnsi="Arial" w:cs="Arial"/>
          <w:sz w:val="24"/>
          <w:szCs w:val="24"/>
          <w:lang w:val="en-US"/>
        </w:rPr>
        <w:t>b</w:t>
      </w:r>
      <w:r w:rsidRPr="00B81F6F">
        <w:rPr>
          <w:rFonts w:ascii="Arial" w:hAnsi="Arial" w:cs="Arial"/>
          <w:sz w:val="24"/>
          <w:szCs w:val="24"/>
          <w:lang w:val="en-US"/>
        </w:rPr>
        <w:t xml:space="preserve">aseline, </w:t>
      </w:r>
      <w:r w:rsidR="00A46CB5" w:rsidRPr="00B81F6F">
        <w:rPr>
          <w:rFonts w:ascii="Arial" w:hAnsi="Arial" w:cs="Arial"/>
          <w:sz w:val="24"/>
          <w:szCs w:val="24"/>
          <w:lang w:val="en-US"/>
        </w:rPr>
        <w:t>p</w:t>
      </w:r>
      <w:r w:rsidRPr="00B81F6F">
        <w:rPr>
          <w:rFonts w:ascii="Arial" w:hAnsi="Arial" w:cs="Arial"/>
          <w:sz w:val="24"/>
          <w:szCs w:val="24"/>
          <w:lang w:val="en-US"/>
        </w:rPr>
        <w:t xml:space="preserve">rocedural and </w:t>
      </w:r>
      <w:r w:rsidR="00A46CB5" w:rsidRPr="00B81F6F">
        <w:rPr>
          <w:rFonts w:ascii="Arial" w:hAnsi="Arial" w:cs="Arial"/>
          <w:sz w:val="24"/>
          <w:szCs w:val="24"/>
          <w:lang w:val="en-US"/>
        </w:rPr>
        <w:t>f</w:t>
      </w:r>
      <w:r w:rsidRPr="00B81F6F">
        <w:rPr>
          <w:rFonts w:ascii="Arial" w:hAnsi="Arial" w:cs="Arial"/>
          <w:sz w:val="24"/>
          <w:szCs w:val="24"/>
          <w:lang w:val="en-US"/>
        </w:rPr>
        <w:t xml:space="preserve">ollow-up </w:t>
      </w:r>
      <w:r w:rsidR="00A46CB5" w:rsidRPr="00B81F6F">
        <w:rPr>
          <w:rFonts w:ascii="Arial" w:hAnsi="Arial" w:cs="Arial"/>
          <w:sz w:val="24"/>
          <w:szCs w:val="24"/>
          <w:lang w:val="en-US"/>
        </w:rPr>
        <w:t>c</w:t>
      </w:r>
      <w:r w:rsidRPr="00B81F6F">
        <w:rPr>
          <w:rFonts w:ascii="Arial" w:hAnsi="Arial" w:cs="Arial"/>
          <w:sz w:val="24"/>
          <w:szCs w:val="24"/>
          <w:lang w:val="en-US"/>
        </w:rPr>
        <w:t xml:space="preserve">haracteristics of the </w:t>
      </w:r>
      <w:r w:rsidR="00A46CB5" w:rsidRPr="00B81F6F">
        <w:rPr>
          <w:rFonts w:ascii="Arial" w:hAnsi="Arial" w:cs="Arial"/>
          <w:sz w:val="24"/>
          <w:szCs w:val="24"/>
          <w:lang w:val="en-US"/>
        </w:rPr>
        <w:t>i</w:t>
      </w:r>
      <w:r w:rsidRPr="00B81F6F">
        <w:rPr>
          <w:rFonts w:ascii="Arial" w:hAnsi="Arial" w:cs="Arial"/>
          <w:sz w:val="24"/>
          <w:szCs w:val="24"/>
          <w:lang w:val="en-US"/>
        </w:rPr>
        <w:t xml:space="preserve">ntermittent </w:t>
      </w:r>
      <w:r w:rsidR="00A46CB5" w:rsidRPr="00B81F6F">
        <w:rPr>
          <w:rFonts w:ascii="Arial" w:hAnsi="Arial" w:cs="Arial"/>
          <w:sz w:val="24"/>
          <w:szCs w:val="24"/>
          <w:lang w:val="en-US"/>
        </w:rPr>
        <w:t>m</w:t>
      </w:r>
      <w:r w:rsidRPr="00B81F6F">
        <w:rPr>
          <w:rFonts w:ascii="Arial" w:hAnsi="Arial" w:cs="Arial"/>
          <w:sz w:val="24"/>
          <w:szCs w:val="24"/>
          <w:lang w:val="en-US"/>
        </w:rPr>
        <w:t xml:space="preserve">onitoring </w:t>
      </w:r>
      <w:r w:rsidR="00A46CB5" w:rsidRPr="00B81F6F">
        <w:rPr>
          <w:rFonts w:ascii="Arial" w:hAnsi="Arial" w:cs="Arial"/>
          <w:sz w:val="24"/>
          <w:szCs w:val="24"/>
          <w:lang w:val="en-US"/>
        </w:rPr>
        <w:t>g</w:t>
      </w:r>
      <w:r w:rsidRPr="00B81F6F">
        <w:rPr>
          <w:rFonts w:ascii="Arial" w:hAnsi="Arial" w:cs="Arial"/>
          <w:sz w:val="24"/>
          <w:szCs w:val="24"/>
          <w:lang w:val="en-US"/>
        </w:rPr>
        <w:t xml:space="preserve">roup and </w:t>
      </w:r>
      <w:r w:rsidR="00A46CB5" w:rsidRPr="00B81F6F">
        <w:rPr>
          <w:rFonts w:ascii="Arial" w:hAnsi="Arial" w:cs="Arial"/>
          <w:sz w:val="24"/>
          <w:szCs w:val="24"/>
          <w:lang w:val="en-US"/>
        </w:rPr>
        <w:t>c</w:t>
      </w:r>
      <w:r w:rsidRPr="00B81F6F">
        <w:rPr>
          <w:rFonts w:ascii="Arial" w:hAnsi="Arial" w:cs="Arial"/>
          <w:sz w:val="24"/>
          <w:szCs w:val="24"/>
          <w:lang w:val="en-US"/>
        </w:rPr>
        <w:t xml:space="preserve">ontinuous </w:t>
      </w:r>
      <w:r w:rsidR="00A46CB5" w:rsidRPr="00B81F6F">
        <w:rPr>
          <w:rFonts w:ascii="Arial" w:hAnsi="Arial" w:cs="Arial"/>
          <w:sz w:val="24"/>
          <w:szCs w:val="24"/>
          <w:lang w:val="en-US"/>
        </w:rPr>
        <w:t>r</w:t>
      </w:r>
      <w:r w:rsidRPr="00B81F6F">
        <w:rPr>
          <w:rFonts w:ascii="Arial" w:hAnsi="Arial" w:cs="Arial"/>
          <w:sz w:val="24"/>
          <w:szCs w:val="24"/>
          <w:lang w:val="en-US"/>
        </w:rPr>
        <w:t xml:space="preserve">hythm </w:t>
      </w:r>
      <w:r w:rsidR="00A46CB5" w:rsidRPr="00B81F6F">
        <w:rPr>
          <w:rFonts w:ascii="Arial" w:hAnsi="Arial" w:cs="Arial"/>
          <w:sz w:val="24"/>
          <w:szCs w:val="24"/>
          <w:lang w:val="en-US"/>
        </w:rPr>
        <w:t>m</w:t>
      </w:r>
      <w:r w:rsidRPr="00B81F6F">
        <w:rPr>
          <w:rFonts w:ascii="Arial" w:hAnsi="Arial" w:cs="Arial"/>
          <w:sz w:val="24"/>
          <w:szCs w:val="24"/>
          <w:lang w:val="en-US"/>
        </w:rPr>
        <w:t xml:space="preserve">onitoring </w:t>
      </w:r>
      <w:r w:rsidR="00A46CB5" w:rsidRPr="00B81F6F">
        <w:rPr>
          <w:rFonts w:ascii="Arial" w:hAnsi="Arial" w:cs="Arial"/>
          <w:sz w:val="24"/>
          <w:szCs w:val="24"/>
          <w:lang w:val="en-US"/>
        </w:rPr>
        <w:t>g</w:t>
      </w:r>
      <w:r w:rsidRPr="00B81F6F">
        <w:rPr>
          <w:rFonts w:ascii="Arial" w:hAnsi="Arial" w:cs="Arial"/>
          <w:sz w:val="24"/>
          <w:szCs w:val="24"/>
          <w:lang w:val="en-US"/>
        </w:rPr>
        <w:t>roup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452"/>
        <w:gridCol w:w="1559"/>
        <w:gridCol w:w="1559"/>
        <w:gridCol w:w="992"/>
      </w:tblGrid>
      <w:tr w:rsidR="00B81F6F" w:rsidRPr="00B81F6F" w14:paraId="03B96293" w14:textId="77777777" w:rsidTr="00732190">
        <w:trPr>
          <w:trHeight w:val="505"/>
        </w:trPr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540EDD" w14:textId="77777777" w:rsidR="00177E6D" w:rsidRPr="00B81F6F" w:rsidRDefault="00177E6D" w:rsidP="00CD0573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b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14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CB30BD" w14:textId="77777777" w:rsidR="00177E6D" w:rsidRPr="00B81F6F" w:rsidRDefault="00177E6D" w:rsidP="00CD0573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All </w:t>
            </w:r>
          </w:p>
          <w:p w14:paraId="0419B7A1" w14:textId="77777777" w:rsidR="00177E6D" w:rsidRPr="00B81F6F" w:rsidRDefault="00177E6D" w:rsidP="00CD0573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b/>
                <w:sz w:val="24"/>
                <w:szCs w:val="24"/>
                <w:lang w:val="en-US"/>
              </w:rPr>
              <w:t>(n=77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69A63D6E" w14:textId="77777777" w:rsidR="00177E6D" w:rsidRPr="00B81F6F" w:rsidRDefault="00177E6D" w:rsidP="00CD0573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b/>
                <w:sz w:val="24"/>
                <w:szCs w:val="24"/>
                <w:lang w:val="en-US"/>
              </w:rPr>
              <w:t>Intermittent</w:t>
            </w:r>
          </w:p>
          <w:p w14:paraId="298F89AB" w14:textId="77777777" w:rsidR="00177E6D" w:rsidRPr="00B81F6F" w:rsidRDefault="00177E6D" w:rsidP="00CD0573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b/>
                <w:sz w:val="24"/>
                <w:szCs w:val="24"/>
                <w:lang w:val="en-US"/>
              </w:rPr>
              <w:t>(n=42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02A11D65" w14:textId="77777777" w:rsidR="00177E6D" w:rsidRPr="00B81F6F" w:rsidRDefault="00177E6D" w:rsidP="00CD0573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b/>
                <w:sz w:val="24"/>
                <w:szCs w:val="24"/>
                <w:lang w:val="en-US"/>
              </w:rPr>
              <w:t>Continuous</w:t>
            </w:r>
          </w:p>
          <w:p w14:paraId="79F16EF9" w14:textId="77777777" w:rsidR="00177E6D" w:rsidRPr="00B81F6F" w:rsidRDefault="00177E6D" w:rsidP="00CD0573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b/>
                <w:sz w:val="24"/>
                <w:szCs w:val="24"/>
                <w:lang w:val="en-US"/>
              </w:rPr>
              <w:t>(n=35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3E3B4B02" w14:textId="77777777" w:rsidR="00177E6D" w:rsidRPr="00B81F6F" w:rsidRDefault="00177E6D" w:rsidP="00CD0573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P</w:t>
            </w:r>
            <w:r w:rsidRPr="00B81F6F">
              <w:rPr>
                <w:rFonts w:ascii="Arial" w:hAnsi="Arial" w:cs="Arial"/>
                <w:b/>
                <w:sz w:val="24"/>
                <w:szCs w:val="24"/>
                <w:lang w:val="en-US"/>
              </w:rPr>
              <w:t>-value</w:t>
            </w:r>
          </w:p>
        </w:tc>
      </w:tr>
      <w:tr w:rsidR="00B81F6F" w:rsidRPr="00B81F6F" w14:paraId="43D70D6E" w14:textId="77777777" w:rsidTr="00732190">
        <w:trPr>
          <w:trHeight w:hRule="exact" w:val="397"/>
        </w:trPr>
        <w:tc>
          <w:tcPr>
            <w:tcW w:w="3510" w:type="dxa"/>
            <w:tcBorders>
              <w:top w:val="single" w:sz="12" w:space="0" w:color="auto"/>
            </w:tcBorders>
          </w:tcPr>
          <w:p w14:paraId="7A074284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b/>
                <w:i/>
                <w:lang w:val="en-US"/>
              </w:rPr>
            </w:pPr>
            <w:r w:rsidRPr="00B81F6F">
              <w:rPr>
                <w:rFonts w:ascii="Arial" w:hAnsi="Arial" w:cs="Arial"/>
                <w:b/>
                <w:i/>
                <w:lang w:val="en-US"/>
              </w:rPr>
              <w:t>Baseline characteristics</w:t>
            </w:r>
          </w:p>
        </w:tc>
        <w:tc>
          <w:tcPr>
            <w:tcW w:w="1452" w:type="dxa"/>
            <w:tcBorders>
              <w:top w:val="single" w:sz="12" w:space="0" w:color="auto"/>
            </w:tcBorders>
          </w:tcPr>
          <w:p w14:paraId="038FCD19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3EBBF766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4C0ECA30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6E6F6DE0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B81F6F" w:rsidRPr="00B81F6F" w14:paraId="3796FA6E" w14:textId="77777777" w:rsidTr="00732190">
        <w:trPr>
          <w:trHeight w:hRule="exact" w:val="397"/>
        </w:trPr>
        <w:tc>
          <w:tcPr>
            <w:tcW w:w="3510" w:type="dxa"/>
          </w:tcPr>
          <w:p w14:paraId="2C2B13E6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 xml:space="preserve"> Age (years)</w:t>
            </w:r>
          </w:p>
        </w:tc>
        <w:tc>
          <w:tcPr>
            <w:tcW w:w="1452" w:type="dxa"/>
          </w:tcPr>
          <w:p w14:paraId="0BA7175B" w14:textId="7C43C744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 xml:space="preserve">58.9 </w:t>
            </w:r>
            <w:r w:rsidR="00081A48" w:rsidRPr="00B81F6F">
              <w:rPr>
                <w:rFonts w:ascii="Arial" w:hAnsi="Arial" w:cs="Arial"/>
                <w:lang w:val="en-US"/>
              </w:rPr>
              <w:t>(</w:t>
            </w:r>
            <w:r w:rsidRPr="00B81F6F">
              <w:rPr>
                <w:rFonts w:ascii="Arial" w:hAnsi="Arial" w:cs="Arial"/>
                <w:lang w:val="en-US"/>
              </w:rPr>
              <w:t>7.7</w:t>
            </w:r>
            <w:r w:rsidR="00081A48" w:rsidRPr="00B81F6F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59" w:type="dxa"/>
          </w:tcPr>
          <w:p w14:paraId="2437A566" w14:textId="6E76ABCE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 xml:space="preserve">58.9 </w:t>
            </w:r>
            <w:r w:rsidR="00081A48" w:rsidRPr="00B81F6F">
              <w:rPr>
                <w:rFonts w:ascii="Arial" w:hAnsi="Arial" w:cs="Arial"/>
                <w:lang w:val="en-US"/>
              </w:rPr>
              <w:t>(</w:t>
            </w:r>
            <w:r w:rsidRPr="00B81F6F">
              <w:rPr>
                <w:rFonts w:ascii="Arial" w:hAnsi="Arial" w:cs="Arial"/>
                <w:lang w:val="en-US"/>
              </w:rPr>
              <w:t>7.2</w:t>
            </w:r>
            <w:r w:rsidR="00081A48" w:rsidRPr="00B81F6F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59" w:type="dxa"/>
          </w:tcPr>
          <w:p w14:paraId="05D0FB65" w14:textId="4383D99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 xml:space="preserve">58.9 </w:t>
            </w:r>
            <w:r w:rsidR="00081A48" w:rsidRPr="00B81F6F">
              <w:rPr>
                <w:rFonts w:ascii="Arial" w:hAnsi="Arial" w:cs="Arial"/>
                <w:lang w:val="en-US"/>
              </w:rPr>
              <w:t>(</w:t>
            </w:r>
            <w:r w:rsidRPr="00B81F6F">
              <w:rPr>
                <w:rFonts w:ascii="Arial" w:hAnsi="Arial" w:cs="Arial"/>
                <w:lang w:val="en-US"/>
              </w:rPr>
              <w:t>8.4</w:t>
            </w:r>
            <w:r w:rsidR="00081A48" w:rsidRPr="00B81F6F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2" w:type="dxa"/>
          </w:tcPr>
          <w:p w14:paraId="3D491427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0.99</w:t>
            </w:r>
          </w:p>
        </w:tc>
      </w:tr>
      <w:tr w:rsidR="00B81F6F" w:rsidRPr="00B81F6F" w14:paraId="748E4150" w14:textId="77777777" w:rsidTr="00732190">
        <w:trPr>
          <w:trHeight w:hRule="exact" w:val="397"/>
        </w:trPr>
        <w:tc>
          <w:tcPr>
            <w:tcW w:w="3510" w:type="dxa"/>
          </w:tcPr>
          <w:p w14:paraId="361214C5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 xml:space="preserve"> Female </w:t>
            </w:r>
          </w:p>
        </w:tc>
        <w:tc>
          <w:tcPr>
            <w:tcW w:w="1452" w:type="dxa"/>
          </w:tcPr>
          <w:p w14:paraId="6EB395FE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17 (22%)</w:t>
            </w:r>
          </w:p>
        </w:tc>
        <w:tc>
          <w:tcPr>
            <w:tcW w:w="1559" w:type="dxa"/>
          </w:tcPr>
          <w:p w14:paraId="7A8E1599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28 (80%)</w:t>
            </w:r>
          </w:p>
        </w:tc>
        <w:tc>
          <w:tcPr>
            <w:tcW w:w="1559" w:type="dxa"/>
          </w:tcPr>
          <w:p w14:paraId="37DF972D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32 (76%)</w:t>
            </w:r>
          </w:p>
        </w:tc>
        <w:tc>
          <w:tcPr>
            <w:tcW w:w="992" w:type="dxa"/>
          </w:tcPr>
          <w:p w14:paraId="17B77849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0.69</w:t>
            </w:r>
          </w:p>
        </w:tc>
      </w:tr>
      <w:tr w:rsidR="00B81F6F" w:rsidRPr="00B81F6F" w14:paraId="2753367C" w14:textId="77777777" w:rsidTr="00732190">
        <w:trPr>
          <w:trHeight w:hRule="exact" w:val="397"/>
        </w:trPr>
        <w:tc>
          <w:tcPr>
            <w:tcW w:w="3510" w:type="dxa"/>
          </w:tcPr>
          <w:p w14:paraId="106C8E21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bookmarkStart w:id="4" w:name="_Hlk77419995"/>
            <w:r w:rsidRPr="00B81F6F">
              <w:rPr>
                <w:rFonts w:ascii="Arial" w:hAnsi="Arial" w:cs="Arial"/>
                <w:lang w:val="en-US"/>
              </w:rPr>
              <w:t xml:space="preserve"> Time since first AF diagnose (y)</w:t>
            </w:r>
          </w:p>
        </w:tc>
        <w:tc>
          <w:tcPr>
            <w:tcW w:w="1452" w:type="dxa"/>
          </w:tcPr>
          <w:p w14:paraId="2F954967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highlight w:val="yellow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3.8 [1.9-6.3]</w:t>
            </w:r>
          </w:p>
        </w:tc>
        <w:tc>
          <w:tcPr>
            <w:tcW w:w="1559" w:type="dxa"/>
          </w:tcPr>
          <w:p w14:paraId="0D2DBDDA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highlight w:val="yellow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3.0 [1.5-5.2]</w:t>
            </w:r>
          </w:p>
        </w:tc>
        <w:tc>
          <w:tcPr>
            <w:tcW w:w="1559" w:type="dxa"/>
          </w:tcPr>
          <w:p w14:paraId="2ED907F9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highlight w:val="yellow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4.7 [2.9-6.8]</w:t>
            </w:r>
          </w:p>
        </w:tc>
        <w:tc>
          <w:tcPr>
            <w:tcW w:w="992" w:type="dxa"/>
          </w:tcPr>
          <w:p w14:paraId="5713A2A3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0.02</w:t>
            </w:r>
          </w:p>
        </w:tc>
      </w:tr>
      <w:bookmarkEnd w:id="4"/>
      <w:tr w:rsidR="00B81F6F" w:rsidRPr="00B81F6F" w14:paraId="63414EC9" w14:textId="77777777" w:rsidTr="00732190">
        <w:trPr>
          <w:trHeight w:hRule="exact" w:val="397"/>
        </w:trPr>
        <w:tc>
          <w:tcPr>
            <w:tcW w:w="3510" w:type="dxa"/>
          </w:tcPr>
          <w:p w14:paraId="3E5E02C5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 xml:space="preserve"> Left atrial volume index (ml/m</w:t>
            </w:r>
            <w:r w:rsidRPr="00B81F6F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B81F6F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452" w:type="dxa"/>
          </w:tcPr>
          <w:p w14:paraId="379D2399" w14:textId="25062599" w:rsidR="00177E6D" w:rsidRPr="00B81F6F" w:rsidRDefault="005E01FC" w:rsidP="00CD0573">
            <w:pPr>
              <w:spacing w:before="60" w:line="360" w:lineRule="auto"/>
              <w:rPr>
                <w:rFonts w:ascii="Arial" w:hAnsi="Arial" w:cs="Arial"/>
                <w:highlight w:val="yellow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 xml:space="preserve">46 </w:t>
            </w:r>
            <w:r w:rsidR="00081A48" w:rsidRPr="00B81F6F">
              <w:rPr>
                <w:rFonts w:ascii="Arial" w:hAnsi="Arial" w:cs="Arial"/>
                <w:lang w:val="en-US"/>
              </w:rPr>
              <w:t>(</w:t>
            </w:r>
            <w:r w:rsidRPr="00B81F6F">
              <w:rPr>
                <w:rFonts w:ascii="Arial" w:hAnsi="Arial" w:cs="Arial"/>
                <w:lang w:val="en-US"/>
              </w:rPr>
              <w:t>13</w:t>
            </w:r>
            <w:r w:rsidR="00081A48" w:rsidRPr="00B81F6F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59" w:type="dxa"/>
          </w:tcPr>
          <w:p w14:paraId="226B6ADE" w14:textId="4E15FAB5" w:rsidR="00177E6D" w:rsidRPr="00B81F6F" w:rsidRDefault="005E01FC" w:rsidP="00CD0573">
            <w:pPr>
              <w:spacing w:before="60" w:line="360" w:lineRule="auto"/>
              <w:rPr>
                <w:rFonts w:ascii="Arial" w:hAnsi="Arial" w:cs="Arial"/>
                <w:highlight w:val="yellow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 xml:space="preserve">43 </w:t>
            </w:r>
            <w:r w:rsidR="00081A48" w:rsidRPr="00B81F6F">
              <w:rPr>
                <w:rFonts w:ascii="Arial" w:hAnsi="Arial" w:cs="Arial"/>
                <w:lang w:val="en-US"/>
              </w:rPr>
              <w:t>(</w:t>
            </w:r>
            <w:r w:rsidRPr="00B81F6F">
              <w:rPr>
                <w:rFonts w:ascii="Arial" w:hAnsi="Arial" w:cs="Arial"/>
                <w:lang w:val="en-US"/>
              </w:rPr>
              <w:t>12</w:t>
            </w:r>
            <w:r w:rsidR="00081A48" w:rsidRPr="00B81F6F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0DEF88AA" w14:textId="0900EF46" w:rsidR="00177E6D" w:rsidRPr="00B81F6F" w:rsidRDefault="005E01FC" w:rsidP="00CD0573">
            <w:pPr>
              <w:spacing w:before="60" w:line="360" w:lineRule="auto"/>
              <w:rPr>
                <w:rFonts w:ascii="Arial" w:hAnsi="Arial" w:cs="Arial"/>
                <w:highlight w:val="yellow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 xml:space="preserve">50 </w:t>
            </w:r>
            <w:r w:rsidR="00081A48" w:rsidRPr="00B81F6F">
              <w:rPr>
                <w:rFonts w:ascii="Arial" w:hAnsi="Arial" w:cs="Arial"/>
                <w:lang w:val="en-US"/>
              </w:rPr>
              <w:t>(</w:t>
            </w:r>
            <w:r w:rsidRPr="00B81F6F">
              <w:rPr>
                <w:rFonts w:ascii="Arial" w:hAnsi="Arial" w:cs="Arial"/>
                <w:lang w:val="en-US"/>
              </w:rPr>
              <w:t>13</w:t>
            </w:r>
            <w:r w:rsidR="00081A48" w:rsidRPr="00B81F6F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395A9635" w14:textId="2F6F7D0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highlight w:val="yellow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0.0</w:t>
            </w:r>
            <w:r w:rsidR="005E01FC" w:rsidRPr="00B81F6F">
              <w:rPr>
                <w:rFonts w:ascii="Arial" w:hAnsi="Arial" w:cs="Arial"/>
                <w:lang w:val="en-US"/>
              </w:rPr>
              <w:t>2</w:t>
            </w:r>
          </w:p>
        </w:tc>
      </w:tr>
      <w:tr w:rsidR="00B81F6F" w:rsidRPr="00B81F6F" w14:paraId="0C37B755" w14:textId="77777777" w:rsidTr="00732190">
        <w:trPr>
          <w:trHeight w:hRule="exact" w:val="397"/>
        </w:trPr>
        <w:tc>
          <w:tcPr>
            <w:tcW w:w="3510" w:type="dxa"/>
          </w:tcPr>
          <w:p w14:paraId="5B78658F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 xml:space="preserve"> CHA</w:t>
            </w:r>
            <w:r w:rsidRPr="00B81F6F">
              <w:rPr>
                <w:rFonts w:ascii="Arial" w:hAnsi="Arial" w:cs="Arial"/>
                <w:vertAlign w:val="subscript"/>
                <w:lang w:val="en-US"/>
              </w:rPr>
              <w:t>2</w:t>
            </w:r>
            <w:r w:rsidRPr="00B81F6F">
              <w:rPr>
                <w:rFonts w:ascii="Arial" w:hAnsi="Arial" w:cs="Arial"/>
                <w:lang w:val="en-US"/>
              </w:rPr>
              <w:t>DS</w:t>
            </w:r>
            <w:r w:rsidRPr="00B81F6F">
              <w:rPr>
                <w:rFonts w:ascii="Arial" w:hAnsi="Arial" w:cs="Arial"/>
                <w:vertAlign w:val="subscript"/>
                <w:lang w:val="en-US"/>
              </w:rPr>
              <w:t>2</w:t>
            </w:r>
            <w:r w:rsidRPr="00B81F6F">
              <w:rPr>
                <w:rFonts w:ascii="Arial" w:hAnsi="Arial" w:cs="Arial"/>
                <w:lang w:val="en-US"/>
              </w:rPr>
              <w:t>-VASc score</w:t>
            </w:r>
          </w:p>
        </w:tc>
        <w:tc>
          <w:tcPr>
            <w:tcW w:w="1452" w:type="dxa"/>
          </w:tcPr>
          <w:p w14:paraId="34DD1869" w14:textId="0D1BA26D" w:rsidR="00177E6D" w:rsidRPr="00B81F6F" w:rsidRDefault="00E91D95" w:rsidP="00CD0573">
            <w:pPr>
              <w:spacing w:before="60" w:line="360" w:lineRule="auto"/>
              <w:rPr>
                <w:rFonts w:ascii="Arial" w:hAnsi="Arial" w:cs="Arial"/>
                <w:highlight w:val="yellow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1 [0-2]</w:t>
            </w:r>
          </w:p>
        </w:tc>
        <w:tc>
          <w:tcPr>
            <w:tcW w:w="1559" w:type="dxa"/>
          </w:tcPr>
          <w:p w14:paraId="20FE387B" w14:textId="3873ADB3" w:rsidR="00177E6D" w:rsidRPr="00B81F6F" w:rsidRDefault="00E91D95" w:rsidP="00CD0573">
            <w:pPr>
              <w:spacing w:before="60" w:line="360" w:lineRule="auto"/>
              <w:rPr>
                <w:rFonts w:ascii="Arial" w:hAnsi="Arial" w:cs="Arial"/>
                <w:highlight w:val="yellow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1 [0-2]</w:t>
            </w:r>
          </w:p>
        </w:tc>
        <w:tc>
          <w:tcPr>
            <w:tcW w:w="1559" w:type="dxa"/>
          </w:tcPr>
          <w:p w14:paraId="53C99356" w14:textId="286C2A2B" w:rsidR="00177E6D" w:rsidRPr="00B81F6F" w:rsidRDefault="00E91D95" w:rsidP="00CD0573">
            <w:pPr>
              <w:spacing w:before="60" w:line="360" w:lineRule="auto"/>
              <w:rPr>
                <w:rFonts w:ascii="Arial" w:hAnsi="Arial" w:cs="Arial"/>
                <w:highlight w:val="yellow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1 [0-2]</w:t>
            </w:r>
          </w:p>
        </w:tc>
        <w:tc>
          <w:tcPr>
            <w:tcW w:w="992" w:type="dxa"/>
          </w:tcPr>
          <w:p w14:paraId="77261D1C" w14:textId="4D3F857D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highlight w:val="yellow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0.</w:t>
            </w:r>
            <w:r w:rsidR="00E91D95" w:rsidRPr="00B81F6F">
              <w:rPr>
                <w:rFonts w:ascii="Arial" w:hAnsi="Arial" w:cs="Arial"/>
                <w:lang w:val="en-US"/>
              </w:rPr>
              <w:t>11</w:t>
            </w:r>
          </w:p>
        </w:tc>
      </w:tr>
      <w:tr w:rsidR="00B81F6F" w:rsidRPr="00B81F6F" w14:paraId="3EAE7914" w14:textId="77777777" w:rsidTr="00732190">
        <w:trPr>
          <w:trHeight w:hRule="exact" w:val="397"/>
        </w:trPr>
        <w:tc>
          <w:tcPr>
            <w:tcW w:w="3510" w:type="dxa"/>
          </w:tcPr>
          <w:p w14:paraId="5080EA9B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 xml:space="preserve"> Body Mass Index (kg/m</w:t>
            </w:r>
            <w:r w:rsidRPr="00B81F6F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B81F6F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452" w:type="dxa"/>
          </w:tcPr>
          <w:p w14:paraId="7CB51505" w14:textId="1377449A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 xml:space="preserve">27.5 </w:t>
            </w:r>
            <w:r w:rsidR="00081A48" w:rsidRPr="00B81F6F">
              <w:rPr>
                <w:rFonts w:ascii="Arial" w:hAnsi="Arial" w:cs="Arial"/>
                <w:lang w:val="en-US"/>
              </w:rPr>
              <w:t>(</w:t>
            </w:r>
            <w:r w:rsidRPr="00B81F6F">
              <w:rPr>
                <w:rFonts w:ascii="Arial" w:hAnsi="Arial" w:cs="Arial"/>
                <w:lang w:val="en-US"/>
              </w:rPr>
              <w:t>3.7</w:t>
            </w:r>
            <w:r w:rsidR="00081A48" w:rsidRPr="00B81F6F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59" w:type="dxa"/>
          </w:tcPr>
          <w:p w14:paraId="49F4636B" w14:textId="6346A872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 xml:space="preserve">26.7 </w:t>
            </w:r>
            <w:r w:rsidR="00081A48" w:rsidRPr="00B81F6F">
              <w:rPr>
                <w:rFonts w:ascii="Arial" w:hAnsi="Arial" w:cs="Arial"/>
                <w:lang w:val="en-US"/>
              </w:rPr>
              <w:t>(</w:t>
            </w:r>
            <w:r w:rsidRPr="00B81F6F">
              <w:rPr>
                <w:rFonts w:ascii="Arial" w:hAnsi="Arial" w:cs="Arial"/>
                <w:lang w:val="en-US"/>
              </w:rPr>
              <w:t>3.4</w:t>
            </w:r>
            <w:r w:rsidR="00081A48" w:rsidRPr="00B81F6F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59" w:type="dxa"/>
          </w:tcPr>
          <w:p w14:paraId="3F96CA6D" w14:textId="624455B4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highlight w:val="yellow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 xml:space="preserve">28.5 </w:t>
            </w:r>
            <w:r w:rsidR="00081A48" w:rsidRPr="00B81F6F">
              <w:rPr>
                <w:rFonts w:ascii="Arial" w:hAnsi="Arial" w:cs="Arial"/>
                <w:lang w:val="en-US"/>
              </w:rPr>
              <w:t>(</w:t>
            </w:r>
            <w:r w:rsidRPr="00B81F6F">
              <w:rPr>
                <w:rFonts w:ascii="Arial" w:hAnsi="Arial" w:cs="Arial"/>
                <w:lang w:val="en-US"/>
              </w:rPr>
              <w:t>3.9</w:t>
            </w:r>
            <w:r w:rsidR="00081A48" w:rsidRPr="00B81F6F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2" w:type="dxa"/>
          </w:tcPr>
          <w:p w14:paraId="16E0872D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highlight w:val="yellow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0.03</w:t>
            </w:r>
          </w:p>
        </w:tc>
      </w:tr>
      <w:tr w:rsidR="00B81F6F" w:rsidRPr="00B81F6F" w14:paraId="03DA3821" w14:textId="77777777" w:rsidTr="00732190">
        <w:trPr>
          <w:trHeight w:hRule="exact" w:val="397"/>
        </w:trPr>
        <w:tc>
          <w:tcPr>
            <w:tcW w:w="3510" w:type="dxa"/>
          </w:tcPr>
          <w:p w14:paraId="4667C2CA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 xml:space="preserve"> Prior catheter ablation</w:t>
            </w:r>
          </w:p>
        </w:tc>
        <w:tc>
          <w:tcPr>
            <w:tcW w:w="1452" w:type="dxa"/>
          </w:tcPr>
          <w:p w14:paraId="15A8A703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12 (16%)</w:t>
            </w:r>
          </w:p>
        </w:tc>
        <w:tc>
          <w:tcPr>
            <w:tcW w:w="1559" w:type="dxa"/>
          </w:tcPr>
          <w:p w14:paraId="021BD996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5 (12%)</w:t>
            </w:r>
          </w:p>
        </w:tc>
        <w:tc>
          <w:tcPr>
            <w:tcW w:w="1559" w:type="dxa"/>
          </w:tcPr>
          <w:p w14:paraId="01770B84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7 (20%)</w:t>
            </w:r>
          </w:p>
        </w:tc>
        <w:tc>
          <w:tcPr>
            <w:tcW w:w="992" w:type="dxa"/>
          </w:tcPr>
          <w:p w14:paraId="4F016706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0.33</w:t>
            </w:r>
          </w:p>
        </w:tc>
      </w:tr>
      <w:tr w:rsidR="00B81F6F" w:rsidRPr="00B81F6F" w14:paraId="5D7B3186" w14:textId="77777777" w:rsidTr="00732190">
        <w:trPr>
          <w:trHeight w:hRule="exact" w:val="397"/>
        </w:trPr>
        <w:tc>
          <w:tcPr>
            <w:tcW w:w="3510" w:type="dxa"/>
          </w:tcPr>
          <w:p w14:paraId="65A80062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b/>
                <w:i/>
                <w:lang w:val="en-US"/>
              </w:rPr>
              <w:t>Procedure</w:t>
            </w:r>
          </w:p>
        </w:tc>
        <w:tc>
          <w:tcPr>
            <w:tcW w:w="1452" w:type="dxa"/>
          </w:tcPr>
          <w:p w14:paraId="7923AADB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685E8C0B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0E2F5ED6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4A55ED3E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B81F6F" w:rsidRPr="00B81F6F" w14:paraId="7539FDEC" w14:textId="77777777" w:rsidTr="00732190">
        <w:trPr>
          <w:trHeight w:hRule="exact" w:val="397"/>
        </w:trPr>
        <w:tc>
          <w:tcPr>
            <w:tcW w:w="3510" w:type="dxa"/>
          </w:tcPr>
          <w:p w14:paraId="5A27BEE4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 xml:space="preserve"> LAA exclusion</w:t>
            </w:r>
          </w:p>
        </w:tc>
        <w:tc>
          <w:tcPr>
            <w:tcW w:w="1452" w:type="dxa"/>
          </w:tcPr>
          <w:p w14:paraId="41D3092B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51 (66%)</w:t>
            </w:r>
          </w:p>
        </w:tc>
        <w:tc>
          <w:tcPr>
            <w:tcW w:w="1559" w:type="dxa"/>
          </w:tcPr>
          <w:p w14:paraId="58139661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21 (50%)</w:t>
            </w:r>
          </w:p>
        </w:tc>
        <w:tc>
          <w:tcPr>
            <w:tcW w:w="1559" w:type="dxa"/>
          </w:tcPr>
          <w:p w14:paraId="027CE654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30 (86%)</w:t>
            </w:r>
          </w:p>
        </w:tc>
        <w:tc>
          <w:tcPr>
            <w:tcW w:w="992" w:type="dxa"/>
          </w:tcPr>
          <w:p w14:paraId="0C9CC4E3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&lt;0.01</w:t>
            </w:r>
          </w:p>
        </w:tc>
      </w:tr>
      <w:tr w:rsidR="00B81F6F" w:rsidRPr="00B81F6F" w14:paraId="3F94E23E" w14:textId="77777777" w:rsidTr="00732190">
        <w:trPr>
          <w:trHeight w:hRule="exact" w:val="397"/>
        </w:trPr>
        <w:tc>
          <w:tcPr>
            <w:tcW w:w="3510" w:type="dxa"/>
          </w:tcPr>
          <w:p w14:paraId="4CCF462D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 xml:space="preserve"> Sinus rhythm end of procedure</w:t>
            </w:r>
          </w:p>
        </w:tc>
        <w:tc>
          <w:tcPr>
            <w:tcW w:w="1452" w:type="dxa"/>
          </w:tcPr>
          <w:p w14:paraId="46C41C37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 w:eastAsia="en-GB"/>
              </w:rPr>
            </w:pPr>
            <w:r w:rsidRPr="00B81F6F">
              <w:rPr>
                <w:rFonts w:ascii="Arial" w:hAnsi="Arial" w:cs="Arial"/>
                <w:lang w:val="en-US" w:eastAsia="en-GB"/>
              </w:rPr>
              <w:t>68 (88%)</w:t>
            </w:r>
          </w:p>
        </w:tc>
        <w:tc>
          <w:tcPr>
            <w:tcW w:w="1559" w:type="dxa"/>
          </w:tcPr>
          <w:p w14:paraId="6C7B4B16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35 (83%)</w:t>
            </w:r>
          </w:p>
        </w:tc>
        <w:tc>
          <w:tcPr>
            <w:tcW w:w="1559" w:type="dxa"/>
          </w:tcPr>
          <w:p w14:paraId="50FC746A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33 (94%)</w:t>
            </w:r>
          </w:p>
        </w:tc>
        <w:tc>
          <w:tcPr>
            <w:tcW w:w="992" w:type="dxa"/>
          </w:tcPr>
          <w:p w14:paraId="000AF63B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0.17</w:t>
            </w:r>
          </w:p>
        </w:tc>
      </w:tr>
      <w:tr w:rsidR="00B81F6F" w:rsidRPr="00B81F6F" w14:paraId="77CA667B" w14:textId="77777777" w:rsidTr="00732190">
        <w:trPr>
          <w:trHeight w:hRule="exact" w:val="397"/>
        </w:trPr>
        <w:tc>
          <w:tcPr>
            <w:tcW w:w="3510" w:type="dxa"/>
          </w:tcPr>
          <w:p w14:paraId="4DB82FD4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b/>
                <w:i/>
                <w:lang w:val="en-US"/>
              </w:rPr>
            </w:pPr>
            <w:r w:rsidRPr="00B81F6F">
              <w:rPr>
                <w:rFonts w:ascii="Arial" w:hAnsi="Arial" w:cs="Arial"/>
                <w:b/>
                <w:i/>
                <w:lang w:val="en-US"/>
              </w:rPr>
              <w:t>Follow-up</w:t>
            </w:r>
          </w:p>
        </w:tc>
        <w:tc>
          <w:tcPr>
            <w:tcW w:w="1452" w:type="dxa"/>
          </w:tcPr>
          <w:p w14:paraId="2E0FAE2F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2A9A1692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74609C2D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395472F1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B81F6F" w:rsidRPr="00B81F6F" w14:paraId="55708440" w14:textId="77777777" w:rsidTr="00732190">
        <w:trPr>
          <w:trHeight w:hRule="exact" w:val="397"/>
        </w:trPr>
        <w:tc>
          <w:tcPr>
            <w:tcW w:w="3510" w:type="dxa"/>
          </w:tcPr>
          <w:p w14:paraId="2ACA8235" w14:textId="31B119AA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 xml:space="preserve"> </w:t>
            </w:r>
            <w:r w:rsidR="00E91D95" w:rsidRPr="00B81F6F">
              <w:rPr>
                <w:rFonts w:ascii="Arial" w:hAnsi="Arial" w:cs="Arial"/>
                <w:lang w:val="en-US"/>
              </w:rPr>
              <w:t>F</w:t>
            </w:r>
            <w:r w:rsidRPr="00B81F6F">
              <w:rPr>
                <w:rFonts w:ascii="Arial" w:hAnsi="Arial" w:cs="Arial"/>
                <w:lang w:val="en-US"/>
              </w:rPr>
              <w:t>ollow-up duration</w:t>
            </w:r>
          </w:p>
        </w:tc>
        <w:tc>
          <w:tcPr>
            <w:tcW w:w="1452" w:type="dxa"/>
          </w:tcPr>
          <w:p w14:paraId="35F1F91B" w14:textId="1D858A79" w:rsidR="00177E6D" w:rsidRPr="00B81F6F" w:rsidRDefault="005E01FC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bookmarkStart w:id="5" w:name="_Hlk77930492"/>
            <w:r w:rsidRPr="00B81F6F">
              <w:rPr>
                <w:rFonts w:ascii="Arial" w:hAnsi="Arial" w:cs="Arial"/>
                <w:lang w:val="en-US" w:eastAsia="en-GB"/>
              </w:rPr>
              <w:t>3.0 [1.</w:t>
            </w:r>
            <w:r w:rsidR="00B626B4" w:rsidRPr="00B81F6F">
              <w:rPr>
                <w:rFonts w:ascii="Arial" w:hAnsi="Arial" w:cs="Arial"/>
                <w:lang w:val="en-US" w:eastAsia="en-GB"/>
              </w:rPr>
              <w:t>3-5.2]</w:t>
            </w:r>
            <w:bookmarkEnd w:id="5"/>
          </w:p>
        </w:tc>
        <w:tc>
          <w:tcPr>
            <w:tcW w:w="1559" w:type="dxa"/>
          </w:tcPr>
          <w:p w14:paraId="1EEE5016" w14:textId="7548FBED" w:rsidR="00177E6D" w:rsidRPr="00B81F6F" w:rsidRDefault="00B626B4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2.6 [1.0-5.0]</w:t>
            </w:r>
          </w:p>
        </w:tc>
        <w:tc>
          <w:tcPr>
            <w:tcW w:w="1559" w:type="dxa"/>
          </w:tcPr>
          <w:p w14:paraId="37831636" w14:textId="56DDC21A" w:rsidR="00177E6D" w:rsidRPr="00B81F6F" w:rsidRDefault="00B626B4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3.0 [3.0-5.6]</w:t>
            </w:r>
          </w:p>
        </w:tc>
        <w:tc>
          <w:tcPr>
            <w:tcW w:w="992" w:type="dxa"/>
          </w:tcPr>
          <w:p w14:paraId="3AF7F4A0" w14:textId="052D3B2C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0.</w:t>
            </w:r>
            <w:r w:rsidR="00B626B4" w:rsidRPr="00B81F6F">
              <w:rPr>
                <w:rFonts w:ascii="Arial" w:hAnsi="Arial" w:cs="Arial"/>
                <w:lang w:val="en-US"/>
              </w:rPr>
              <w:t>78</w:t>
            </w:r>
          </w:p>
        </w:tc>
      </w:tr>
      <w:tr w:rsidR="00B81F6F" w:rsidRPr="00B81F6F" w14:paraId="65E86892" w14:textId="77777777" w:rsidTr="00732190">
        <w:trPr>
          <w:trHeight w:hRule="exact" w:val="397"/>
        </w:trPr>
        <w:tc>
          <w:tcPr>
            <w:tcW w:w="3510" w:type="dxa"/>
          </w:tcPr>
          <w:p w14:paraId="588E7B31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 xml:space="preserve"> Catheter touch-up procedures</w:t>
            </w:r>
          </w:p>
        </w:tc>
        <w:tc>
          <w:tcPr>
            <w:tcW w:w="1452" w:type="dxa"/>
          </w:tcPr>
          <w:p w14:paraId="6D18EEE0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 w:eastAsia="en-GB"/>
              </w:rPr>
              <w:t>16 (21%)</w:t>
            </w:r>
          </w:p>
        </w:tc>
        <w:tc>
          <w:tcPr>
            <w:tcW w:w="1559" w:type="dxa"/>
          </w:tcPr>
          <w:p w14:paraId="7090ECAD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6 (14%)</w:t>
            </w:r>
          </w:p>
        </w:tc>
        <w:tc>
          <w:tcPr>
            <w:tcW w:w="1559" w:type="dxa"/>
          </w:tcPr>
          <w:p w14:paraId="02D498DF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10 (29%)</w:t>
            </w:r>
          </w:p>
        </w:tc>
        <w:tc>
          <w:tcPr>
            <w:tcW w:w="992" w:type="dxa"/>
          </w:tcPr>
          <w:p w14:paraId="30F94568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0.15</w:t>
            </w:r>
          </w:p>
        </w:tc>
      </w:tr>
      <w:tr w:rsidR="00B81F6F" w:rsidRPr="00B81F6F" w14:paraId="0C411279" w14:textId="77777777" w:rsidTr="00732190">
        <w:trPr>
          <w:trHeight w:hRule="exact" w:val="397"/>
        </w:trPr>
        <w:tc>
          <w:tcPr>
            <w:tcW w:w="3510" w:type="dxa"/>
          </w:tcPr>
          <w:p w14:paraId="200085F4" w14:textId="0267BACB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 xml:space="preserve"> Number of touch-up procedures</w:t>
            </w:r>
            <w:r w:rsidR="0008310D" w:rsidRPr="00B81F6F"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1452" w:type="dxa"/>
          </w:tcPr>
          <w:p w14:paraId="4F1F9E1B" w14:textId="1854D196" w:rsidR="00177E6D" w:rsidRPr="00B81F6F" w:rsidRDefault="00642B78" w:rsidP="00CD0573">
            <w:pPr>
              <w:spacing w:before="60" w:line="360" w:lineRule="auto"/>
              <w:rPr>
                <w:rFonts w:ascii="Arial" w:hAnsi="Arial" w:cs="Arial"/>
                <w:highlight w:val="yellow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1 [1-1]</w:t>
            </w:r>
          </w:p>
        </w:tc>
        <w:tc>
          <w:tcPr>
            <w:tcW w:w="1559" w:type="dxa"/>
          </w:tcPr>
          <w:p w14:paraId="0B01620E" w14:textId="38E45CEA" w:rsidR="00177E6D" w:rsidRPr="00B81F6F" w:rsidRDefault="00642B78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1 [1-2]</w:t>
            </w:r>
          </w:p>
        </w:tc>
        <w:tc>
          <w:tcPr>
            <w:tcW w:w="1559" w:type="dxa"/>
          </w:tcPr>
          <w:p w14:paraId="4F1B6A4F" w14:textId="12E06C77" w:rsidR="00177E6D" w:rsidRPr="00B81F6F" w:rsidRDefault="00642B78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1 [1-1]</w:t>
            </w:r>
          </w:p>
        </w:tc>
        <w:tc>
          <w:tcPr>
            <w:tcW w:w="992" w:type="dxa"/>
          </w:tcPr>
          <w:p w14:paraId="69CA2D84" w14:textId="73CCDA1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highlight w:val="yellow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0.</w:t>
            </w:r>
            <w:r w:rsidR="00642B78" w:rsidRPr="00B81F6F">
              <w:rPr>
                <w:rFonts w:ascii="Arial" w:hAnsi="Arial" w:cs="Arial"/>
                <w:lang w:val="en-US"/>
              </w:rPr>
              <w:t>26</w:t>
            </w:r>
          </w:p>
        </w:tc>
      </w:tr>
      <w:tr w:rsidR="00B81F6F" w:rsidRPr="00B81F6F" w14:paraId="2704A6E1" w14:textId="77777777" w:rsidTr="00732190">
        <w:trPr>
          <w:trHeight w:hRule="exact" w:val="397"/>
        </w:trPr>
        <w:tc>
          <w:tcPr>
            <w:tcW w:w="3510" w:type="dxa"/>
          </w:tcPr>
          <w:p w14:paraId="376E668D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 xml:space="preserve"> AAD use at latest follow-up</w:t>
            </w:r>
          </w:p>
        </w:tc>
        <w:tc>
          <w:tcPr>
            <w:tcW w:w="1452" w:type="dxa"/>
          </w:tcPr>
          <w:p w14:paraId="21610AB6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5 (14%)</w:t>
            </w:r>
          </w:p>
        </w:tc>
        <w:tc>
          <w:tcPr>
            <w:tcW w:w="1559" w:type="dxa"/>
          </w:tcPr>
          <w:p w14:paraId="22E4B9A4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3 (16%)</w:t>
            </w:r>
          </w:p>
        </w:tc>
        <w:tc>
          <w:tcPr>
            <w:tcW w:w="1559" w:type="dxa"/>
          </w:tcPr>
          <w:p w14:paraId="3BB29408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2 (13%)</w:t>
            </w:r>
          </w:p>
        </w:tc>
        <w:tc>
          <w:tcPr>
            <w:tcW w:w="992" w:type="dxa"/>
          </w:tcPr>
          <w:p w14:paraId="4CE5CD5F" w14:textId="77777777" w:rsidR="00177E6D" w:rsidRPr="00B81F6F" w:rsidRDefault="00177E6D" w:rsidP="00CD0573">
            <w:pPr>
              <w:spacing w:before="60" w:line="360" w:lineRule="auto"/>
              <w:rPr>
                <w:rFonts w:ascii="Arial" w:hAnsi="Arial" w:cs="Arial"/>
                <w:lang w:val="en-US"/>
              </w:rPr>
            </w:pPr>
            <w:r w:rsidRPr="00B81F6F">
              <w:rPr>
                <w:rFonts w:ascii="Arial" w:hAnsi="Arial" w:cs="Arial"/>
                <w:lang w:val="en-US"/>
              </w:rPr>
              <w:t>0.90</w:t>
            </w:r>
          </w:p>
        </w:tc>
      </w:tr>
      <w:tr w:rsidR="00177E6D" w:rsidRPr="00B81F6F" w14:paraId="5C4028CF" w14:textId="77777777" w:rsidTr="0008310D">
        <w:trPr>
          <w:trHeight w:hRule="exact" w:val="2090"/>
        </w:trPr>
        <w:tc>
          <w:tcPr>
            <w:tcW w:w="9072" w:type="dxa"/>
            <w:gridSpan w:val="5"/>
            <w:tcBorders>
              <w:top w:val="single" w:sz="12" w:space="0" w:color="auto"/>
            </w:tcBorders>
          </w:tcPr>
          <w:p w14:paraId="7882D8C1" w14:textId="3EEFE50A" w:rsidR="00177E6D" w:rsidRPr="00B81F6F" w:rsidRDefault="00177E6D" w:rsidP="00CD0573">
            <w:pPr>
              <w:spacing w:before="8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 xml:space="preserve">Data are presented as </w:t>
            </w:r>
            <w:r w:rsidRPr="00B81F6F">
              <w:rPr>
                <w:rFonts w:ascii="Arial" w:hAnsi="Arial" w:cs="Arial"/>
                <w:i/>
                <w:sz w:val="24"/>
                <w:szCs w:val="24"/>
                <w:lang w:val="en-US"/>
              </w:rPr>
              <w:t>n</w:t>
            </w: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 xml:space="preserve"> (%), mean </w:t>
            </w:r>
            <w:r w:rsidR="00081A48" w:rsidRPr="00B81F6F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>SD</w:t>
            </w:r>
            <w:r w:rsidR="00081A48" w:rsidRPr="00B81F6F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 xml:space="preserve"> or median [IQR].</w:t>
            </w:r>
            <w:r w:rsidR="0008310D" w:rsidRPr="00B81F6F">
              <w:rPr>
                <w:rFonts w:ascii="Arial" w:hAnsi="Arial" w:cs="Arial"/>
                <w:sz w:val="24"/>
                <w:szCs w:val="24"/>
                <w:lang w:val="en-US"/>
              </w:rPr>
              <w:t xml:space="preserve"> *Within individuals requiring a touch-up procedure.</w:t>
            </w:r>
          </w:p>
          <w:p w14:paraId="4EC26E35" w14:textId="6075AFB9" w:rsidR="00177E6D" w:rsidRPr="00B81F6F" w:rsidRDefault="00177E6D" w:rsidP="00CD0573">
            <w:pPr>
              <w:spacing w:before="8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1F6F">
              <w:rPr>
                <w:rFonts w:ascii="Arial" w:hAnsi="Arial" w:cs="Arial"/>
                <w:sz w:val="24"/>
                <w:szCs w:val="24"/>
                <w:lang w:val="en-US"/>
              </w:rPr>
              <w:t>AAD: antiarrhythmic drug, AF: atrial fibrillation, IQR: interquartile range, TIA: transient ischemic attack, SD: standard deviation</w:t>
            </w:r>
          </w:p>
          <w:p w14:paraId="1DE32BF8" w14:textId="3B6015B4" w:rsidR="0008310D" w:rsidRPr="00B81F6F" w:rsidRDefault="0008310D" w:rsidP="00CD0573">
            <w:pPr>
              <w:spacing w:before="8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40AB81B" w14:textId="77777777" w:rsidR="00177E6D" w:rsidRPr="00B81F6F" w:rsidRDefault="00177E6D" w:rsidP="00CD0573">
            <w:pPr>
              <w:spacing w:before="8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A4596E8" w14:textId="77777777" w:rsidR="00177E6D" w:rsidRPr="00B81F6F" w:rsidRDefault="00177E6D" w:rsidP="00CD0573">
            <w:pPr>
              <w:spacing w:before="8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ABB3DD6" w14:textId="77777777" w:rsidR="00177E6D" w:rsidRPr="00B81F6F" w:rsidRDefault="00177E6D" w:rsidP="00CD0573">
            <w:pPr>
              <w:spacing w:before="8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bookmarkEnd w:id="0"/>
      <w:bookmarkEnd w:id="1"/>
    </w:tbl>
    <w:p w14:paraId="2961F51C" w14:textId="77777777" w:rsidR="00403197" w:rsidRPr="00B81F6F" w:rsidRDefault="00403197" w:rsidP="00CD0573">
      <w:pPr>
        <w:spacing w:line="360" w:lineRule="auto"/>
        <w:rPr>
          <w:rFonts w:ascii="Arial" w:hAnsi="Arial" w:cs="Arial"/>
        </w:rPr>
      </w:pPr>
    </w:p>
    <w:sectPr w:rsidR="00403197" w:rsidRPr="00B81F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40DF9"/>
    <w:rsid w:val="00040DF9"/>
    <w:rsid w:val="00081A48"/>
    <w:rsid w:val="0008310D"/>
    <w:rsid w:val="0012339D"/>
    <w:rsid w:val="00177E6D"/>
    <w:rsid w:val="00276B22"/>
    <w:rsid w:val="002C40CE"/>
    <w:rsid w:val="002F6F8B"/>
    <w:rsid w:val="00311E6C"/>
    <w:rsid w:val="003337A6"/>
    <w:rsid w:val="003B3249"/>
    <w:rsid w:val="00403197"/>
    <w:rsid w:val="005B3515"/>
    <w:rsid w:val="005C3D37"/>
    <w:rsid w:val="005E01FC"/>
    <w:rsid w:val="00642B78"/>
    <w:rsid w:val="006C6EFD"/>
    <w:rsid w:val="00732190"/>
    <w:rsid w:val="00803DDD"/>
    <w:rsid w:val="008D28F1"/>
    <w:rsid w:val="00A46CB5"/>
    <w:rsid w:val="00B626B4"/>
    <w:rsid w:val="00B81F6F"/>
    <w:rsid w:val="00CD03E6"/>
    <w:rsid w:val="00CD0573"/>
    <w:rsid w:val="00D57EE0"/>
    <w:rsid w:val="00E91D95"/>
    <w:rsid w:val="00FB2353"/>
    <w:rsid w:val="043F3156"/>
    <w:rsid w:val="1A444D85"/>
    <w:rsid w:val="1CCDEAF8"/>
    <w:rsid w:val="25D834FF"/>
    <w:rsid w:val="3D53DAC4"/>
    <w:rsid w:val="4D03D40F"/>
    <w:rsid w:val="5D4EA223"/>
    <w:rsid w:val="64A8B6B9"/>
    <w:rsid w:val="68A5BB9F"/>
    <w:rsid w:val="6E4FAD28"/>
    <w:rsid w:val="6F8D5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59B16A"/>
  <w15:chartTrackingRefBased/>
  <w15:docId w15:val="{5AFFB172-4FE7-48CF-9D06-9FFFEE577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3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7E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1E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E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27</Words>
  <Characters>4004</Characters>
  <Application>Microsoft Office Word</Application>
  <DocSecurity>0</DocSecurity>
  <Lines>33</Lines>
  <Paragraphs>9</Paragraphs>
  <ScaleCrop>false</ScaleCrop>
  <Company/>
  <LinksUpToDate>false</LinksUpToDate>
  <CharactersWithSpaces>4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laar, N. (HARTZ)</dc:creator>
  <cp:keywords/>
  <dc:description/>
  <cp:lastModifiedBy>Harlaar, N. (HARTZ)</cp:lastModifiedBy>
  <cp:revision>23</cp:revision>
  <cp:lastPrinted>2020-09-24T18:52:00Z</cp:lastPrinted>
  <dcterms:created xsi:type="dcterms:W3CDTF">2020-07-14T14:33:00Z</dcterms:created>
  <dcterms:modified xsi:type="dcterms:W3CDTF">2021-10-23T07:24:00Z</dcterms:modified>
</cp:coreProperties>
</file>